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69B5F" w14:textId="513AE249" w:rsidR="004C3751" w:rsidRPr="001850AA" w:rsidRDefault="004C3751" w:rsidP="00B41E31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Hlk10106568"/>
      <w:r w:rsidRPr="001850AA">
        <w:rPr>
          <w:rFonts w:ascii="Times New Roman" w:hAnsi="Times New Roman" w:cs="Times New Roman"/>
          <w:b/>
          <w:lang w:val="en-US"/>
        </w:rPr>
        <w:t xml:space="preserve">Journal: </w:t>
      </w:r>
      <w:r w:rsidR="00092FAE" w:rsidRPr="001850AA">
        <w:rPr>
          <w:rFonts w:ascii="Times New Roman" w:hAnsi="Times New Roman" w:cs="Times New Roman"/>
          <w:bCs/>
          <w:i/>
          <w:iCs/>
          <w:lang w:val="en-US"/>
        </w:rPr>
        <w:t>Biotechnology Letters</w:t>
      </w:r>
    </w:p>
    <w:p w14:paraId="44796599" w14:textId="627B23A3" w:rsidR="004C3751" w:rsidRPr="001850AA" w:rsidRDefault="004C3751" w:rsidP="00B41E31">
      <w:pPr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2913064C" w14:textId="75249878" w:rsidR="004C3751" w:rsidRPr="001850AA" w:rsidRDefault="004C3751" w:rsidP="00B41E31">
      <w:pPr>
        <w:jc w:val="both"/>
        <w:rPr>
          <w:rFonts w:ascii="Times New Roman" w:hAnsi="Times New Roman" w:cs="Times New Roman"/>
          <w:b/>
          <w:lang w:val="en-US"/>
        </w:rPr>
      </w:pPr>
      <w:r w:rsidRPr="001850AA">
        <w:rPr>
          <w:rFonts w:ascii="Times New Roman" w:hAnsi="Times New Roman" w:cs="Times New Roman"/>
          <w:b/>
          <w:lang w:val="en-US"/>
        </w:rPr>
        <w:t>Supplementary material</w:t>
      </w:r>
    </w:p>
    <w:p w14:paraId="739E865C" w14:textId="77777777" w:rsidR="004C3751" w:rsidRPr="001850AA" w:rsidRDefault="004C3751" w:rsidP="00B41E31">
      <w:pPr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4AE52DAF" w14:textId="010F5696" w:rsidR="00B4542D" w:rsidRPr="001850AA" w:rsidRDefault="00090E84" w:rsidP="00B41E31">
      <w:pPr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1850AA">
        <w:rPr>
          <w:rFonts w:ascii="Times New Roman" w:hAnsi="Times New Roman" w:cs="Times New Roman"/>
          <w:b/>
          <w:sz w:val="28"/>
          <w:lang w:val="en-US"/>
        </w:rPr>
        <w:t>Byproduct-free geran</w:t>
      </w:r>
      <w:r w:rsidR="00786A24" w:rsidRPr="001850AA">
        <w:rPr>
          <w:rFonts w:ascii="Times New Roman" w:hAnsi="Times New Roman" w:cs="Times New Roman"/>
          <w:b/>
          <w:sz w:val="28"/>
          <w:lang w:val="en-US"/>
        </w:rPr>
        <w:t>iol g</w:t>
      </w:r>
      <w:r w:rsidRPr="001850AA">
        <w:rPr>
          <w:rFonts w:ascii="Times New Roman" w:hAnsi="Times New Roman" w:cs="Times New Roman"/>
          <w:b/>
          <w:sz w:val="28"/>
          <w:lang w:val="en-US"/>
        </w:rPr>
        <w:t>l</w:t>
      </w:r>
      <w:r w:rsidR="00786A24" w:rsidRPr="001850AA">
        <w:rPr>
          <w:rFonts w:ascii="Times New Roman" w:hAnsi="Times New Roman" w:cs="Times New Roman"/>
          <w:b/>
          <w:sz w:val="28"/>
          <w:lang w:val="en-US"/>
        </w:rPr>
        <w:t>y</w:t>
      </w:r>
      <w:r w:rsidRPr="001850AA">
        <w:rPr>
          <w:rFonts w:ascii="Times New Roman" w:hAnsi="Times New Roman" w:cs="Times New Roman"/>
          <w:b/>
          <w:sz w:val="28"/>
          <w:lang w:val="en-US"/>
        </w:rPr>
        <w:t>cos</w:t>
      </w:r>
      <w:r w:rsidR="00786A24" w:rsidRPr="001850AA">
        <w:rPr>
          <w:rFonts w:ascii="Times New Roman" w:hAnsi="Times New Roman" w:cs="Times New Roman"/>
          <w:b/>
          <w:sz w:val="28"/>
          <w:lang w:val="en-US"/>
        </w:rPr>
        <w:t xml:space="preserve">ylation </w:t>
      </w:r>
      <w:r w:rsidRPr="001850AA">
        <w:rPr>
          <w:rFonts w:ascii="Times New Roman" w:hAnsi="Times New Roman" w:cs="Times New Roman"/>
          <w:b/>
          <w:sz w:val="28"/>
          <w:lang w:val="en-US"/>
        </w:rPr>
        <w:t xml:space="preserve">by </w:t>
      </w:r>
      <w:r w:rsidR="00362959" w:rsidRPr="001850AA">
        <w:rPr>
          <w:rFonts w:ascii="Times New Roman" w:hAnsi="Times New Roman" w:cs="Times New Roman"/>
          <w:b/>
          <w:sz w:val="28"/>
          <w:lang w:val="en-US"/>
        </w:rPr>
        <w:t xml:space="preserve">whole-cell biotransformation with recombinant </w:t>
      </w:r>
      <w:r w:rsidRPr="001850AA">
        <w:rPr>
          <w:rFonts w:ascii="Times New Roman" w:hAnsi="Times New Roman" w:cs="Times New Roman"/>
          <w:b/>
          <w:i/>
          <w:sz w:val="28"/>
          <w:lang w:val="en-US"/>
        </w:rPr>
        <w:t>Escherichia coli</w:t>
      </w:r>
      <w:bookmarkEnd w:id="0"/>
    </w:p>
    <w:p w14:paraId="5516758E" w14:textId="77777777" w:rsidR="007E4F2E" w:rsidRPr="001850AA" w:rsidRDefault="007E4F2E" w:rsidP="00B41E31">
      <w:pPr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3C7264D3" w14:textId="77777777" w:rsidR="0041063F" w:rsidRPr="001850AA" w:rsidRDefault="0041063F" w:rsidP="0041063F">
      <w:pPr>
        <w:jc w:val="both"/>
        <w:rPr>
          <w:rFonts w:ascii="Times New Roman" w:hAnsi="Times New Roman" w:cs="Times New Roman"/>
          <w:b/>
          <w:lang w:val="en-US"/>
        </w:rPr>
      </w:pPr>
      <w:r w:rsidRPr="001850AA">
        <w:rPr>
          <w:rFonts w:ascii="Times New Roman" w:hAnsi="Times New Roman" w:cs="Times New Roman"/>
          <w:b/>
          <w:lang w:val="en-US"/>
        </w:rPr>
        <w:t>Author names and affiliations:</w:t>
      </w:r>
    </w:p>
    <w:p w14:paraId="0B92BE1C" w14:textId="77777777" w:rsidR="0041063F" w:rsidRPr="001850AA" w:rsidRDefault="0041063F" w:rsidP="0041063F">
      <w:pPr>
        <w:jc w:val="both"/>
        <w:rPr>
          <w:rFonts w:ascii="Times New Roman" w:hAnsi="Times New Roman" w:cs="Times New Roman"/>
          <w:lang w:val="en-US"/>
        </w:rPr>
      </w:pPr>
      <w:bookmarkStart w:id="1" w:name="_Hlk46060975"/>
      <w:r w:rsidRPr="001850AA">
        <w:rPr>
          <w:rFonts w:ascii="Times New Roman" w:hAnsi="Times New Roman" w:cs="Times New Roman"/>
          <w:lang w:val="en-US"/>
        </w:rPr>
        <w:t>Xenia Priebe</w:t>
      </w:r>
      <w:r w:rsidRPr="001850AA">
        <w:rPr>
          <w:rFonts w:ascii="Times New Roman" w:hAnsi="Times New Roman" w:cs="Times New Roman"/>
          <w:vertAlign w:val="superscript"/>
          <w:lang w:val="en-US"/>
        </w:rPr>
        <w:t>1,3</w:t>
      </w:r>
      <w:r w:rsidRPr="001850AA">
        <w:rPr>
          <w:rFonts w:ascii="Times New Roman" w:hAnsi="Times New Roman" w:cs="Times New Roman"/>
          <w:lang w:val="en-US"/>
        </w:rPr>
        <w:t>, Manh Dat Hoang</w:t>
      </w:r>
      <w:r w:rsidRPr="001850AA">
        <w:rPr>
          <w:rFonts w:ascii="Times New Roman" w:hAnsi="Times New Roman" w:cs="Times New Roman"/>
          <w:vertAlign w:val="superscript"/>
          <w:lang w:val="en-US"/>
        </w:rPr>
        <w:t>1</w:t>
      </w:r>
      <w:r w:rsidRPr="001850AA">
        <w:rPr>
          <w:rFonts w:ascii="Times New Roman" w:hAnsi="Times New Roman" w:cs="Times New Roman"/>
          <w:lang w:val="en-US"/>
        </w:rPr>
        <w:t>, Julian Rüdiger</w:t>
      </w:r>
      <w:r w:rsidRPr="001850AA">
        <w:rPr>
          <w:rFonts w:ascii="Times New Roman" w:hAnsi="Times New Roman" w:cs="Times New Roman"/>
          <w:vertAlign w:val="superscript"/>
          <w:lang w:val="en-US"/>
        </w:rPr>
        <w:t>2</w:t>
      </w:r>
      <w:r w:rsidRPr="001850AA">
        <w:rPr>
          <w:rFonts w:ascii="Times New Roman" w:hAnsi="Times New Roman" w:cs="Times New Roman"/>
          <w:lang w:val="en-US"/>
        </w:rPr>
        <w:t>, Maria Turgel</w:t>
      </w:r>
      <w:r w:rsidRPr="001850AA">
        <w:rPr>
          <w:rFonts w:ascii="Times New Roman" w:hAnsi="Times New Roman" w:cs="Times New Roman"/>
          <w:vertAlign w:val="superscript"/>
          <w:lang w:val="en-US"/>
        </w:rPr>
        <w:t>1</w:t>
      </w:r>
      <w:r w:rsidRPr="001850AA">
        <w:rPr>
          <w:rFonts w:ascii="Times New Roman" w:hAnsi="Times New Roman" w:cs="Times New Roman"/>
          <w:lang w:val="en-US"/>
        </w:rPr>
        <w:t>, Julia Tröndle</w:t>
      </w:r>
      <w:r w:rsidRPr="001850AA">
        <w:rPr>
          <w:rFonts w:ascii="Times New Roman" w:hAnsi="Times New Roman" w:cs="Times New Roman"/>
          <w:vertAlign w:val="superscript"/>
          <w:lang w:val="en-US"/>
        </w:rPr>
        <w:t>1</w:t>
      </w:r>
      <w:r w:rsidRPr="001850AA">
        <w:rPr>
          <w:rFonts w:ascii="Times New Roman" w:hAnsi="Times New Roman" w:cs="Times New Roman"/>
          <w:lang w:val="en-US"/>
        </w:rPr>
        <w:t>, Wilfried Schwab</w:t>
      </w:r>
      <w:r w:rsidRPr="001850AA">
        <w:rPr>
          <w:rFonts w:ascii="Times New Roman" w:hAnsi="Times New Roman" w:cs="Times New Roman"/>
          <w:vertAlign w:val="superscript"/>
          <w:lang w:val="en-US"/>
        </w:rPr>
        <w:t>2</w:t>
      </w:r>
      <w:r w:rsidRPr="001850AA">
        <w:rPr>
          <w:rFonts w:ascii="Times New Roman" w:hAnsi="Times New Roman" w:cs="Times New Roman"/>
          <w:lang w:val="en-US"/>
        </w:rPr>
        <w:t>, Dirk Weuster-Botz</w:t>
      </w:r>
      <w:r w:rsidRPr="001850AA">
        <w:rPr>
          <w:rFonts w:ascii="Times New Roman" w:hAnsi="Times New Roman" w:cs="Times New Roman"/>
          <w:vertAlign w:val="superscript"/>
          <w:lang w:val="en-US"/>
        </w:rPr>
        <w:t>1*</w:t>
      </w:r>
    </w:p>
    <w:p w14:paraId="1793E847" w14:textId="77777777" w:rsidR="0041063F" w:rsidRPr="001850AA" w:rsidRDefault="0041063F" w:rsidP="0041063F">
      <w:pPr>
        <w:jc w:val="both"/>
        <w:rPr>
          <w:rFonts w:ascii="Times New Roman" w:hAnsi="Times New Roman" w:cs="Times New Roman"/>
          <w:lang w:val="en-US"/>
        </w:rPr>
      </w:pPr>
      <w:r w:rsidRPr="001850AA">
        <w:rPr>
          <w:rFonts w:ascii="Times New Roman" w:hAnsi="Times New Roman" w:cs="Times New Roman"/>
          <w:vertAlign w:val="superscript"/>
          <w:lang w:val="en-US"/>
        </w:rPr>
        <w:t>1</w:t>
      </w:r>
      <w:r w:rsidRPr="001850AA">
        <w:rPr>
          <w:rFonts w:ascii="Times New Roman" w:hAnsi="Times New Roman" w:cs="Times New Roman"/>
          <w:lang w:val="en-US"/>
        </w:rPr>
        <w:t>Technical University of Munich, Department of Mechanical Engineering, Institute of Biochemical Engineering, Boltzmannstr. 15, 85748 Garching, Germany</w:t>
      </w:r>
    </w:p>
    <w:p w14:paraId="2042B6CC" w14:textId="77777777" w:rsidR="0041063F" w:rsidRPr="001850AA" w:rsidRDefault="0041063F" w:rsidP="0041063F">
      <w:pPr>
        <w:jc w:val="both"/>
        <w:rPr>
          <w:rFonts w:ascii="Times New Roman" w:hAnsi="Times New Roman" w:cs="Times New Roman"/>
          <w:lang w:val="en-US"/>
        </w:rPr>
      </w:pPr>
      <w:r w:rsidRPr="001850AA">
        <w:rPr>
          <w:rFonts w:ascii="Times New Roman" w:hAnsi="Times New Roman" w:cs="Times New Roman"/>
          <w:vertAlign w:val="superscript"/>
          <w:lang w:val="en-US"/>
        </w:rPr>
        <w:t>2</w:t>
      </w:r>
      <w:r w:rsidRPr="001850AA">
        <w:rPr>
          <w:rFonts w:ascii="Times New Roman" w:hAnsi="Times New Roman" w:cs="Times New Roman"/>
          <w:lang w:val="en-US"/>
        </w:rPr>
        <w:t>Technical University of Munich, School of Life Sciences Weihenstephan, Biotechnology of Natural Products, Liesel-Beckmann-Str. 1, 85354 Freising, Germany</w:t>
      </w:r>
    </w:p>
    <w:p w14:paraId="3A6B8321" w14:textId="73648E84" w:rsidR="0041063F" w:rsidRPr="001850AA" w:rsidRDefault="0041063F" w:rsidP="0041063F">
      <w:pPr>
        <w:jc w:val="both"/>
        <w:rPr>
          <w:rFonts w:ascii="Times New Roman" w:hAnsi="Times New Roman" w:cs="Times New Roman"/>
          <w:lang w:val="en-US"/>
        </w:rPr>
      </w:pPr>
      <w:r w:rsidRPr="001850AA">
        <w:rPr>
          <w:rFonts w:ascii="Times New Roman" w:hAnsi="Times New Roman" w:cs="Times New Roman"/>
          <w:vertAlign w:val="superscript"/>
          <w:lang w:val="en-US"/>
        </w:rPr>
        <w:t>3</w:t>
      </w:r>
      <w:r w:rsidRPr="001850AA">
        <w:rPr>
          <w:rFonts w:ascii="Times New Roman" w:hAnsi="Times New Roman" w:cs="Times New Roman"/>
          <w:lang w:val="en-US"/>
        </w:rPr>
        <w:t>Present address: Evonik Operations GmbH, Bioprocess Technology, Rodenbacher Chaussee 4, 63457 Hanau-Wolfgang, Germany</w:t>
      </w:r>
    </w:p>
    <w:p w14:paraId="49926CB8" w14:textId="77777777" w:rsidR="0041063F" w:rsidRPr="001850AA" w:rsidRDefault="0041063F" w:rsidP="0041063F">
      <w:pPr>
        <w:jc w:val="both"/>
        <w:rPr>
          <w:rFonts w:ascii="Times New Roman" w:hAnsi="Times New Roman" w:cs="Times New Roman"/>
          <w:lang w:val="en-US"/>
        </w:rPr>
      </w:pPr>
    </w:p>
    <w:bookmarkEnd w:id="1"/>
    <w:p w14:paraId="11619F9F" w14:textId="77777777" w:rsidR="0041063F" w:rsidRPr="001850AA" w:rsidRDefault="0041063F" w:rsidP="0041063F">
      <w:pPr>
        <w:jc w:val="both"/>
        <w:rPr>
          <w:rFonts w:ascii="Times New Roman" w:hAnsi="Times New Roman" w:cs="Times New Roman"/>
          <w:lang w:val="en-US"/>
        </w:rPr>
      </w:pPr>
    </w:p>
    <w:p w14:paraId="693542E4" w14:textId="77777777" w:rsidR="0041063F" w:rsidRPr="001850AA" w:rsidRDefault="0041063F" w:rsidP="0041063F">
      <w:pPr>
        <w:jc w:val="both"/>
        <w:rPr>
          <w:rFonts w:ascii="Times New Roman" w:hAnsi="Times New Roman" w:cs="Times New Roman"/>
          <w:lang w:val="en-US"/>
        </w:rPr>
      </w:pPr>
      <w:r w:rsidRPr="001850AA">
        <w:rPr>
          <w:rFonts w:ascii="Times New Roman" w:hAnsi="Times New Roman" w:cs="Times New Roman"/>
          <w:lang w:val="en-US"/>
        </w:rPr>
        <w:t>*Correspondence:</w:t>
      </w:r>
    </w:p>
    <w:p w14:paraId="3B542482" w14:textId="77777777" w:rsidR="0041063F" w:rsidRPr="001850AA" w:rsidRDefault="0041063F" w:rsidP="0041063F">
      <w:pPr>
        <w:jc w:val="both"/>
        <w:rPr>
          <w:rFonts w:ascii="Times New Roman" w:hAnsi="Times New Roman" w:cs="Times New Roman"/>
          <w:lang w:val="en-US"/>
        </w:rPr>
      </w:pPr>
      <w:r w:rsidRPr="001850AA">
        <w:rPr>
          <w:rFonts w:ascii="Times New Roman" w:hAnsi="Times New Roman" w:cs="Times New Roman"/>
          <w:lang w:val="en-US"/>
        </w:rPr>
        <w:t>Phone: + 49 (0)89 28915712; Fax: + 49 (0)89 28915714; E-mail: dirk.weuster-botz@tum.de</w:t>
      </w:r>
    </w:p>
    <w:p w14:paraId="6526E7A3" w14:textId="77777777" w:rsidR="00634B55" w:rsidRPr="001850AA" w:rsidRDefault="00634B55">
      <w:pPr>
        <w:rPr>
          <w:rFonts w:ascii="Times New Roman" w:hAnsi="Times New Roman" w:cs="Times New Roman"/>
          <w:lang w:val="en-GB"/>
        </w:rPr>
      </w:pPr>
      <w:r w:rsidRPr="001850AA">
        <w:rPr>
          <w:rFonts w:ascii="Times New Roman" w:hAnsi="Times New Roman" w:cs="Times New Roman"/>
          <w:lang w:val="en-GB"/>
        </w:rPr>
        <w:br w:type="page"/>
      </w:r>
    </w:p>
    <w:p w14:paraId="57EE3915" w14:textId="4C2E87A0" w:rsidR="00A12A05" w:rsidRPr="001850AA" w:rsidRDefault="00A12A05" w:rsidP="00B41E3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50A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s</w:t>
      </w:r>
    </w:p>
    <w:p w14:paraId="3015D7B3" w14:textId="5C5E9BA7" w:rsidR="00592F07" w:rsidRPr="001850AA" w:rsidRDefault="00592F07" w:rsidP="00592F0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850AA">
        <w:rPr>
          <w:rFonts w:ascii="Times New Roman" w:hAnsi="Times New Roman" w:cs="Times New Roman"/>
          <w:b/>
          <w:lang w:val="en-US"/>
        </w:rPr>
        <w:t xml:space="preserve">Table </w:t>
      </w:r>
      <w:r w:rsidR="00634B55" w:rsidRPr="001850AA">
        <w:rPr>
          <w:rFonts w:ascii="Times New Roman" w:hAnsi="Times New Roman" w:cs="Times New Roman"/>
          <w:b/>
          <w:lang w:val="en-US"/>
        </w:rPr>
        <w:t>S</w:t>
      </w:r>
      <w:r w:rsidRPr="001850AA">
        <w:rPr>
          <w:rFonts w:ascii="Times New Roman" w:hAnsi="Times New Roman" w:cs="Times New Roman"/>
          <w:b/>
          <w:lang w:val="en-US"/>
        </w:rPr>
        <w:t xml:space="preserve">1 </w:t>
      </w:r>
      <w:r w:rsidR="00634B55" w:rsidRPr="001850AA">
        <w:rPr>
          <w:rFonts w:ascii="Times New Roman" w:hAnsi="Times New Roman" w:cs="Times New Roman"/>
          <w:lang w:val="en-US"/>
        </w:rPr>
        <w:t>HPLC detection wavelengths and elution times of different analytes</w:t>
      </w:r>
      <w:r w:rsidR="00B81B1C" w:rsidRPr="001850AA">
        <w:rPr>
          <w:rFonts w:ascii="Times New Roman" w:hAnsi="Times New Roman" w:cs="Times New Roman"/>
          <w:lang w:val="en-US"/>
        </w:rPr>
        <w:t>.</w:t>
      </w:r>
    </w:p>
    <w:tbl>
      <w:tblPr>
        <w:tblStyle w:val="Listentabelle1hell"/>
        <w:tblW w:w="6096" w:type="dxa"/>
        <w:jc w:val="center"/>
        <w:tblLook w:val="04A0" w:firstRow="1" w:lastRow="0" w:firstColumn="1" w:lastColumn="0" w:noHBand="0" w:noVBand="1"/>
      </w:tblPr>
      <w:tblGrid>
        <w:gridCol w:w="2552"/>
        <w:gridCol w:w="1701"/>
        <w:gridCol w:w="1843"/>
      </w:tblGrid>
      <w:tr w:rsidR="00634B55" w:rsidRPr="001850AA" w14:paraId="6F2F05FB" w14:textId="77777777" w:rsidTr="00D10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vAlign w:val="center"/>
          </w:tcPr>
          <w:p w14:paraId="5E7E1449" w14:textId="615FDB67" w:rsidR="00634B55" w:rsidRPr="001850AA" w:rsidRDefault="00634B55" w:rsidP="00D10597">
            <w:pPr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Analy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5128885" w14:textId="7AE7910F" w:rsidR="00634B55" w:rsidRPr="001850AA" w:rsidRDefault="00634B55" w:rsidP="00D105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Detection wavelength, n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C7A82E9" w14:textId="286FA161" w:rsidR="00634B55" w:rsidRPr="001850AA" w:rsidRDefault="00634B55" w:rsidP="00D105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Elution time, min</w:t>
            </w:r>
          </w:p>
        </w:tc>
      </w:tr>
      <w:tr w:rsidR="00737EC8" w:rsidRPr="001850AA" w14:paraId="5457E4A2" w14:textId="77777777" w:rsidTr="00115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vAlign w:val="center"/>
          </w:tcPr>
          <w:p w14:paraId="7FEE5717" w14:textId="77777777" w:rsidR="00737EC8" w:rsidRPr="001850AA" w:rsidRDefault="00737EC8" w:rsidP="00115BF0">
            <w:pPr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loramphenicol</w:t>
            </w:r>
          </w:p>
          <w:p w14:paraId="75901486" w14:textId="77777777" w:rsidR="00737EC8" w:rsidRPr="001850AA" w:rsidRDefault="00737EC8" w:rsidP="00115BF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loramphenicol acetat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3704C98" w14:textId="77777777" w:rsidR="00737EC8" w:rsidRPr="001850AA" w:rsidRDefault="00737EC8" w:rsidP="00115BF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80</w:t>
            </w:r>
          </w:p>
          <w:p w14:paraId="76373D0E" w14:textId="77777777" w:rsidR="00737EC8" w:rsidRPr="001850AA" w:rsidRDefault="00737EC8" w:rsidP="00115BF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8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02E3A1F" w14:textId="77777777" w:rsidR="00737EC8" w:rsidRPr="001850AA" w:rsidRDefault="00737EC8" w:rsidP="00115BF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6.8</w:t>
            </w:r>
          </w:p>
          <w:p w14:paraId="487890CD" w14:textId="77777777" w:rsidR="00737EC8" w:rsidRPr="001850AA" w:rsidRDefault="00737EC8" w:rsidP="00115BF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7.5</w:t>
            </w:r>
          </w:p>
        </w:tc>
      </w:tr>
      <w:tr w:rsidR="00634B55" w:rsidRPr="001850AA" w14:paraId="50D5FE7C" w14:textId="77777777" w:rsidTr="00D10597">
        <w:trPr>
          <w:trHeight w:hRule="exact" w:val="8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vAlign w:val="center"/>
          </w:tcPr>
          <w:p w14:paraId="57B7A98D" w14:textId="77777777" w:rsidR="00634B55" w:rsidRPr="001850AA" w:rsidRDefault="00634B55" w:rsidP="00B81B1C">
            <w:pPr>
              <w:spacing w:line="288" w:lineRule="auto"/>
              <w:rPr>
                <w:rFonts w:ascii="Times New Roman" w:hAnsi="Times New Roman" w:cs="Times New Roman"/>
                <w:bCs w:val="0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lang w:val="en-US"/>
              </w:rPr>
              <w:t>Benzyl alcohol</w:t>
            </w:r>
          </w:p>
          <w:p w14:paraId="52BFEF6A" w14:textId="037A85EA" w:rsidR="002733C7" w:rsidRPr="001850AA" w:rsidRDefault="002733C7" w:rsidP="00B81B1C">
            <w:pPr>
              <w:spacing w:line="288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bCs w:val="0"/>
                <w:lang w:val="en-US"/>
              </w:rPr>
              <w:t>Benzyl acetat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D70A227" w14:textId="77777777" w:rsidR="00634B55" w:rsidRPr="001850AA" w:rsidRDefault="00074F07" w:rsidP="00B81B1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10</w:t>
            </w:r>
          </w:p>
          <w:p w14:paraId="550A52CD" w14:textId="4C2227FF" w:rsidR="002733C7" w:rsidRPr="001850AA" w:rsidRDefault="002733C7" w:rsidP="00B81B1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85F80B8" w14:textId="77777777" w:rsidR="00634B55" w:rsidRPr="001850AA" w:rsidRDefault="00074F07" w:rsidP="00B81B1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6.2</w:t>
            </w:r>
          </w:p>
          <w:p w14:paraId="4CE56B35" w14:textId="269B010C" w:rsidR="002733C7" w:rsidRPr="001850AA" w:rsidRDefault="002733C7" w:rsidP="00B81B1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8.1</w:t>
            </w:r>
          </w:p>
        </w:tc>
      </w:tr>
      <w:tr w:rsidR="00737EC8" w:rsidRPr="001850AA" w14:paraId="53CC79D5" w14:textId="77777777" w:rsidTr="00115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vAlign w:val="center"/>
          </w:tcPr>
          <w:p w14:paraId="28864E54" w14:textId="77777777" w:rsidR="00737EC8" w:rsidRPr="001850AA" w:rsidRDefault="00737EC8" w:rsidP="00115BF0">
            <w:pPr>
              <w:spacing w:line="288" w:lineRule="auto"/>
              <w:rPr>
                <w:rFonts w:ascii="Times New Roman" w:hAnsi="Times New Roman" w:cs="Times New Roman"/>
                <w:bCs w:val="0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lang w:val="en-US"/>
              </w:rPr>
              <w:t>2-Phenylethanol</w:t>
            </w:r>
          </w:p>
          <w:p w14:paraId="4377C17C" w14:textId="77777777" w:rsidR="00737EC8" w:rsidRPr="001850AA" w:rsidRDefault="00737EC8" w:rsidP="00115BF0">
            <w:pPr>
              <w:spacing w:line="288" w:lineRule="auto"/>
              <w:rPr>
                <w:rFonts w:ascii="Times New Roman" w:hAnsi="Times New Roman" w:cs="Times New Roman"/>
                <w:bCs w:val="0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lang w:val="en-US"/>
              </w:rPr>
              <w:t>2-Phenylethyl acetat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4468B22" w14:textId="77777777" w:rsidR="00737EC8" w:rsidRPr="001850AA" w:rsidRDefault="00737EC8" w:rsidP="00115BF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10</w:t>
            </w:r>
          </w:p>
          <w:p w14:paraId="0154966F" w14:textId="77777777" w:rsidR="00737EC8" w:rsidRPr="001850AA" w:rsidRDefault="00737EC8" w:rsidP="00115BF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51BD633" w14:textId="77777777" w:rsidR="00737EC8" w:rsidRPr="001850AA" w:rsidRDefault="00737EC8" w:rsidP="00115BF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6.8</w:t>
            </w:r>
          </w:p>
          <w:p w14:paraId="37F52D02" w14:textId="77777777" w:rsidR="00737EC8" w:rsidRPr="001850AA" w:rsidRDefault="00737EC8" w:rsidP="00115BF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8.4</w:t>
            </w:r>
          </w:p>
        </w:tc>
      </w:tr>
      <w:tr w:rsidR="00530CBF" w:rsidRPr="001850AA" w14:paraId="1481EC39" w14:textId="77777777" w:rsidTr="00B81B1C">
        <w:trPr>
          <w:trHeight w:hRule="exact" w:val="8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vAlign w:val="center"/>
          </w:tcPr>
          <w:p w14:paraId="3D27BB9B" w14:textId="77777777" w:rsidR="00530CBF" w:rsidRPr="001850AA" w:rsidRDefault="00530CBF" w:rsidP="00B81B1C">
            <w:pPr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bCs w:val="0"/>
                <w:lang w:val="en-US"/>
              </w:rPr>
              <w:t>Vanillin</w:t>
            </w:r>
          </w:p>
          <w:p w14:paraId="64DC9946" w14:textId="26880E83" w:rsidR="00530CBF" w:rsidRPr="001850AA" w:rsidRDefault="00530CBF" w:rsidP="00B81B1C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bCs w:val="0"/>
                <w:lang w:val="en-US"/>
              </w:rPr>
              <w:t>Vanillin acetat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95C45C8" w14:textId="77777777" w:rsidR="00530CBF" w:rsidRPr="001850AA" w:rsidRDefault="00530CBF" w:rsidP="00B81B1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80</w:t>
            </w:r>
          </w:p>
          <w:p w14:paraId="7DF11134" w14:textId="3B4296C4" w:rsidR="00530CBF" w:rsidRPr="001850AA" w:rsidRDefault="00530CBF" w:rsidP="00B81B1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B04F9D7" w14:textId="77777777" w:rsidR="00530CBF" w:rsidRPr="001850AA" w:rsidRDefault="00530CBF" w:rsidP="00B81B1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6.2</w:t>
            </w:r>
          </w:p>
          <w:p w14:paraId="242E04FC" w14:textId="1C0CC9D6" w:rsidR="00530CBF" w:rsidRPr="001850AA" w:rsidRDefault="00530CBF" w:rsidP="00B81B1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7.3</w:t>
            </w:r>
          </w:p>
        </w:tc>
      </w:tr>
      <w:tr w:rsidR="002733C7" w:rsidRPr="001850AA" w14:paraId="3596326C" w14:textId="77777777" w:rsidTr="00B81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vAlign w:val="center"/>
          </w:tcPr>
          <w:p w14:paraId="4230869C" w14:textId="77777777" w:rsidR="002733C7" w:rsidRPr="001850AA" w:rsidRDefault="002733C7" w:rsidP="00B81B1C">
            <w:pPr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bCs w:val="0"/>
                <w:lang w:val="en-US"/>
              </w:rPr>
              <w:t>Geraniol</w:t>
            </w:r>
          </w:p>
          <w:p w14:paraId="5AA8DD92" w14:textId="406AD4D3" w:rsidR="002733C7" w:rsidRPr="001850AA" w:rsidRDefault="00D005B9" w:rsidP="00B81B1C">
            <w:pPr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bCs w:val="0"/>
                <w:lang w:val="en-US"/>
              </w:rPr>
              <w:t>Geranyl acetate</w:t>
            </w:r>
          </w:p>
          <w:p w14:paraId="1B490E25" w14:textId="62A14DB1" w:rsidR="002733C7" w:rsidRPr="001850AA" w:rsidRDefault="002733C7" w:rsidP="00B81B1C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Geranyl </w:t>
            </w:r>
            <w:r w:rsidR="00D005B9" w:rsidRPr="001850AA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ucosid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CB06EB1" w14:textId="77777777" w:rsidR="002733C7" w:rsidRPr="001850AA" w:rsidRDefault="002733C7" w:rsidP="00B81B1C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10</w:t>
            </w:r>
          </w:p>
          <w:p w14:paraId="7793608D" w14:textId="77777777" w:rsidR="002733C7" w:rsidRPr="001850AA" w:rsidRDefault="002733C7" w:rsidP="00B81B1C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10</w:t>
            </w:r>
          </w:p>
          <w:p w14:paraId="6BEC02C5" w14:textId="77777777" w:rsidR="002733C7" w:rsidRPr="001850AA" w:rsidRDefault="002733C7" w:rsidP="00B81B1C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8334204" w14:textId="77777777" w:rsidR="002733C7" w:rsidRPr="001850AA" w:rsidRDefault="002733C7" w:rsidP="00B81B1C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8.7</w:t>
            </w:r>
          </w:p>
          <w:p w14:paraId="4178766F" w14:textId="12160C29" w:rsidR="002733C7" w:rsidRPr="001850AA" w:rsidRDefault="00EB3E20" w:rsidP="00B81B1C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10.6</w:t>
            </w:r>
          </w:p>
          <w:p w14:paraId="45645824" w14:textId="3B82F2F7" w:rsidR="002733C7" w:rsidRPr="001850AA" w:rsidRDefault="00EB3E20" w:rsidP="00B81B1C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7.0</w:t>
            </w:r>
          </w:p>
        </w:tc>
      </w:tr>
      <w:tr w:rsidR="00634B55" w:rsidRPr="001850AA" w14:paraId="2B2F8A31" w14:textId="77777777" w:rsidTr="00D10597">
        <w:trPr>
          <w:trHeight w:hRule="exact" w:val="8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506BC" w14:textId="4EBEC0A2" w:rsidR="00634B55" w:rsidRPr="001850AA" w:rsidRDefault="00530CBF" w:rsidP="00B81B1C">
            <w:pPr>
              <w:spacing w:line="288" w:lineRule="auto"/>
              <w:rPr>
                <w:rFonts w:ascii="Times New Roman" w:hAnsi="Times New Roman" w:cs="Times New Roman"/>
                <w:bCs w:val="0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lang w:val="en-US"/>
              </w:rPr>
              <w:t>Linalool</w:t>
            </w:r>
          </w:p>
          <w:p w14:paraId="3C90AE4B" w14:textId="508D524C" w:rsidR="002733C7" w:rsidRPr="001850AA" w:rsidRDefault="00530CBF" w:rsidP="00B81B1C">
            <w:pPr>
              <w:spacing w:line="288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1850AA">
              <w:rPr>
                <w:rFonts w:ascii="Times New Roman" w:hAnsi="Times New Roman" w:cs="Times New Roman"/>
                <w:b w:val="0"/>
                <w:lang w:val="en-US"/>
              </w:rPr>
              <w:t>Linalyl acet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183D8" w14:textId="4D2667B6" w:rsidR="002733C7" w:rsidRPr="001850AA" w:rsidRDefault="002733C7" w:rsidP="00B81B1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</w:t>
            </w:r>
            <w:r w:rsidR="00530CBF" w:rsidRPr="001850AA">
              <w:rPr>
                <w:rFonts w:ascii="Times New Roman" w:hAnsi="Times New Roman" w:cs="Times New Roman"/>
                <w:lang w:val="en-US"/>
              </w:rPr>
              <w:t>1</w:t>
            </w:r>
            <w:r w:rsidRPr="001850AA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033D3ABD" w14:textId="6112BE75" w:rsidR="00634B55" w:rsidRPr="001850AA" w:rsidRDefault="003C2DBA" w:rsidP="00B81B1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A35E7" w14:textId="013A91EB" w:rsidR="00634B55" w:rsidRPr="001850AA" w:rsidRDefault="00530CBF" w:rsidP="00B81B1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8.8</w:t>
            </w:r>
          </w:p>
          <w:p w14:paraId="1E899941" w14:textId="5F17BCF1" w:rsidR="002733C7" w:rsidRPr="001850AA" w:rsidRDefault="00530CBF" w:rsidP="00B81B1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850AA">
              <w:rPr>
                <w:rFonts w:ascii="Times New Roman" w:hAnsi="Times New Roman" w:cs="Times New Roman"/>
                <w:lang w:val="en-US"/>
              </w:rPr>
              <w:t>10.6</w:t>
            </w:r>
          </w:p>
        </w:tc>
      </w:tr>
    </w:tbl>
    <w:p w14:paraId="5686B7A0" w14:textId="093F520A" w:rsidR="00265756" w:rsidRPr="001850AA" w:rsidRDefault="00265756" w:rsidP="00B41E31">
      <w:pPr>
        <w:jc w:val="both"/>
        <w:rPr>
          <w:rFonts w:ascii="Times New Roman" w:hAnsi="Times New Roman" w:cs="Times New Roman"/>
          <w:lang w:val="en-US"/>
        </w:rPr>
      </w:pPr>
    </w:p>
    <w:p w14:paraId="0DB24DA9" w14:textId="628F7567" w:rsidR="00265756" w:rsidRPr="001850AA" w:rsidRDefault="005A4366" w:rsidP="005A4366">
      <w:pPr>
        <w:rPr>
          <w:rFonts w:ascii="Times New Roman" w:hAnsi="Times New Roman" w:cs="Times New Roman"/>
          <w:b/>
          <w:lang w:val="en-US"/>
        </w:rPr>
      </w:pPr>
      <w:r w:rsidRPr="001850AA">
        <w:rPr>
          <w:rFonts w:ascii="Times New Roman" w:hAnsi="Times New Roman" w:cs="Times New Roman"/>
          <w:lang w:val="en-US"/>
        </w:rPr>
        <w:br w:type="page"/>
      </w:r>
    </w:p>
    <w:p w14:paraId="351841EB" w14:textId="18E63390" w:rsidR="00A12A05" w:rsidRPr="001850AA" w:rsidRDefault="00CD75DB" w:rsidP="00B41E3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50A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legends</w:t>
      </w:r>
    </w:p>
    <w:p w14:paraId="232E7F71" w14:textId="60036C25" w:rsidR="00E20466" w:rsidRPr="001850AA" w:rsidRDefault="00893065" w:rsidP="00445347">
      <w:pPr>
        <w:pStyle w:val="KeinLeerraum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850AA">
        <w:rPr>
          <w:rFonts w:ascii="Times New Roman" w:hAnsi="Times New Roman" w:cs="Times New Roman"/>
          <w:b/>
          <w:lang w:val="en-US"/>
        </w:rPr>
        <w:t>Fig</w:t>
      </w:r>
      <w:r w:rsidR="00FA02E0" w:rsidRPr="001850AA">
        <w:rPr>
          <w:rFonts w:ascii="Times New Roman" w:hAnsi="Times New Roman" w:cs="Times New Roman"/>
          <w:b/>
          <w:lang w:val="en-US"/>
        </w:rPr>
        <w:t xml:space="preserve">. </w:t>
      </w:r>
      <w:r w:rsidR="00B81B1C" w:rsidRPr="001850AA">
        <w:rPr>
          <w:rFonts w:ascii="Times New Roman" w:hAnsi="Times New Roman" w:cs="Times New Roman"/>
          <w:b/>
          <w:lang w:val="en-US"/>
        </w:rPr>
        <w:t>S</w:t>
      </w:r>
      <w:r w:rsidRPr="001850AA">
        <w:rPr>
          <w:rFonts w:ascii="Times New Roman" w:hAnsi="Times New Roman" w:cs="Times New Roman"/>
          <w:b/>
          <w:lang w:val="en-US"/>
        </w:rPr>
        <w:t xml:space="preserve">1 </w:t>
      </w:r>
      <w:r w:rsidR="00413498" w:rsidRPr="001850AA">
        <w:rPr>
          <w:rFonts w:ascii="Times New Roman" w:hAnsi="Times New Roman" w:cs="Times New Roman"/>
          <w:lang w:val="en-US"/>
        </w:rPr>
        <w:t xml:space="preserve">Acetylation of different flavors and fragrances by chloramphenicol acetyltransferase (CAT): Comparison of the formation of acetylated substances </w:t>
      </w:r>
      <w:r w:rsidR="00530CBF" w:rsidRPr="001850AA">
        <w:rPr>
          <w:rFonts w:ascii="Times New Roman" w:hAnsi="Times New Roman" w:cs="Times New Roman"/>
          <w:lang w:val="en-US"/>
        </w:rPr>
        <w:t>between</w:t>
      </w:r>
      <w:r w:rsidR="00413498" w:rsidRPr="001850AA">
        <w:rPr>
          <w:rFonts w:ascii="Times New Roman" w:hAnsi="Times New Roman" w:cs="Times New Roman"/>
          <w:lang w:val="en-US"/>
        </w:rPr>
        <w:t xml:space="preserve"> </w:t>
      </w:r>
      <w:r w:rsidR="00413498" w:rsidRPr="001850AA">
        <w:rPr>
          <w:rFonts w:ascii="Times New Roman" w:hAnsi="Times New Roman" w:cs="Times New Roman"/>
          <w:i/>
          <w:iCs/>
          <w:lang w:val="en-US"/>
        </w:rPr>
        <w:t>E. coli</w:t>
      </w:r>
      <w:r w:rsidR="00413498" w:rsidRPr="001850AA">
        <w:rPr>
          <w:rFonts w:ascii="Times New Roman" w:hAnsi="Times New Roman" w:cs="Times New Roman"/>
          <w:lang w:val="en-US"/>
        </w:rPr>
        <w:t xml:space="preserve"> BL21(DE3) </w:t>
      </w:r>
      <w:r w:rsidR="00530CBF" w:rsidRPr="001850AA">
        <w:rPr>
          <w:rFonts w:ascii="Times New Roman" w:hAnsi="Times New Roman" w:cs="Times New Roman"/>
          <w:lang w:val="en-US"/>
        </w:rPr>
        <w:t>(</w:t>
      </w:r>
      <w:r w:rsidR="00AF2C0B" w:rsidRPr="001850AA">
        <w:rPr>
          <w:rFonts w:ascii="Times New Roman" w:hAnsi="Times New Roman" w:cs="Times New Roman"/>
          <w:lang w:val="en-US"/>
        </w:rPr>
        <w:t>filled</w:t>
      </w:r>
      <w:r w:rsidR="00530CBF" w:rsidRPr="001850AA">
        <w:rPr>
          <w:rFonts w:ascii="Times New Roman" w:hAnsi="Times New Roman" w:cs="Times New Roman"/>
          <w:lang w:val="en-US"/>
        </w:rPr>
        <w:t xml:space="preserve"> bars, </w:t>
      </w:r>
      <w:r w:rsidR="00530CBF" w:rsidRPr="001850AA">
        <w:rPr>
          <w:rFonts w:ascii="Times New Roman" w:hAnsi="Times New Roman" w:cs="Times New Roman"/>
          <w:color w:val="A6A6A6" w:themeColor="background1" w:themeShade="A6"/>
          <w:lang w:val="en-GB"/>
          <w14:textOutline w14:w="12700" w14:cap="rnd" w14:cmpd="sng" w14:algn="ctr">
            <w14:solidFill>
              <w14:schemeClr w14:val="tx1"/>
            </w14:solidFill>
            <w14:prstDash w14:val="solid"/>
            <w14:bevel/>
          </w14:textOutline>
        </w:rPr>
        <w:t>■</w:t>
      </w:r>
      <w:r w:rsidR="00D005B9" w:rsidRPr="001850AA">
        <w:rPr>
          <w:rFonts w:ascii="Times New Roman" w:hAnsi="Times New Roman" w:cs="Times New Roman"/>
          <w:lang w:val="en-US"/>
        </w:rPr>
        <w:t>)</w:t>
      </w:r>
      <w:r w:rsidR="00413498" w:rsidRPr="001850AA">
        <w:rPr>
          <w:rFonts w:ascii="Times New Roman" w:hAnsi="Times New Roman" w:cs="Times New Roman"/>
          <w:lang w:val="en-US"/>
        </w:rPr>
        <w:t xml:space="preserve"> and </w:t>
      </w:r>
      <w:r w:rsidR="00530CBF" w:rsidRPr="001850AA">
        <w:rPr>
          <w:rFonts w:ascii="Times New Roman" w:hAnsi="Times New Roman" w:cs="Times New Roman"/>
          <w:i/>
          <w:iCs/>
          <w:lang w:val="en-US"/>
        </w:rPr>
        <w:t>E. coli</w:t>
      </w:r>
      <w:r w:rsidR="00530CBF" w:rsidRPr="001850AA">
        <w:rPr>
          <w:rFonts w:ascii="Times New Roman" w:hAnsi="Times New Roman" w:cs="Times New Roman"/>
          <w:lang w:val="en-US"/>
        </w:rPr>
        <w:t xml:space="preserve"> BL21(DE3)</w:t>
      </w:r>
      <w:r w:rsidR="00413498" w:rsidRPr="001850AA">
        <w:rPr>
          <w:rFonts w:ascii="Times New Roman" w:hAnsi="Times New Roman" w:cs="Times New Roman"/>
          <w:lang w:val="en-US"/>
        </w:rPr>
        <w:t>pLysS plasmid encoding CAT</w:t>
      </w:r>
      <w:r w:rsidR="00530CBF" w:rsidRPr="001850AA">
        <w:rPr>
          <w:rFonts w:ascii="Times New Roman" w:hAnsi="Times New Roman" w:cs="Times New Roman"/>
          <w:lang w:val="en-US"/>
        </w:rPr>
        <w:t xml:space="preserve"> </w:t>
      </w:r>
      <w:r w:rsidR="00AF2C0B" w:rsidRPr="001850AA">
        <w:rPr>
          <w:rFonts w:ascii="Times New Roman" w:hAnsi="Times New Roman" w:cs="Times New Roman"/>
          <w:lang w:val="en-US"/>
        </w:rPr>
        <w:t xml:space="preserve">(open bars, </w:t>
      </w:r>
      <w:r w:rsidR="00AF2C0B" w:rsidRPr="001850AA">
        <w:rPr>
          <w:rFonts w:ascii="Times New Roman" w:hAnsi="Times New Roman" w:cs="Times New Roman"/>
          <w:color w:val="FFFFFF" w:themeColor="background1"/>
          <w:lang w:val="en-GB"/>
          <w14:textOutline w14:w="12700" w14:cap="rnd" w14:cmpd="sng" w14:algn="ctr">
            <w14:solidFill>
              <w14:schemeClr w14:val="tx1"/>
            </w14:solidFill>
            <w14:prstDash w14:val="solid"/>
            <w14:bevel/>
          </w14:textOutline>
        </w:rPr>
        <w:t>■</w:t>
      </w:r>
      <w:r w:rsidR="00D005B9" w:rsidRPr="001850AA">
        <w:rPr>
          <w:rFonts w:ascii="Times New Roman" w:hAnsi="Times New Roman" w:cs="Times New Roman"/>
          <w:lang w:val="en-US"/>
        </w:rPr>
        <w:t>)</w:t>
      </w:r>
      <w:r w:rsidR="00413498" w:rsidRPr="001850AA">
        <w:rPr>
          <w:rFonts w:ascii="Times New Roman" w:hAnsi="Times New Roman" w:cs="Times New Roman"/>
          <w:lang w:val="en-US"/>
        </w:rPr>
        <w:t>. Cell growth in shake flask in complex medium, followed by incubation of 6 g L</w:t>
      </w:r>
      <w:r w:rsidR="00413498" w:rsidRPr="001850AA">
        <w:rPr>
          <w:rFonts w:ascii="Times New Roman" w:hAnsi="Times New Roman" w:cs="Times New Roman"/>
          <w:vertAlign w:val="superscript"/>
          <w:lang w:val="en-US"/>
        </w:rPr>
        <w:t>-1</w:t>
      </w:r>
      <w:r w:rsidR="00413498" w:rsidRPr="001850AA">
        <w:rPr>
          <w:rFonts w:ascii="Times New Roman" w:hAnsi="Times New Roman" w:cs="Times New Roman"/>
          <w:lang w:val="en-US"/>
        </w:rPr>
        <w:t xml:space="preserve"> cells with 1 mM of either chloramphenicol (CAM), benzyl alcohol, 2-phenylethanol, vanillin, geraniol or linalool in biphasic systems consisting of 20 % (v/v) organic phase in M9 mineral medium at mL-scale for 15 h at 30 °C and 2200 rpm.</w:t>
      </w:r>
      <w:r w:rsidR="00991290" w:rsidRPr="001850AA">
        <w:rPr>
          <w:rFonts w:ascii="Times New Roman" w:hAnsi="Times New Roman" w:cs="Times New Roman"/>
          <w:lang w:val="en-US"/>
        </w:rPr>
        <w:t xml:space="preserve"> No significant linalyl acetate was formed for both strains.</w:t>
      </w:r>
    </w:p>
    <w:p w14:paraId="60F4A392" w14:textId="77777777" w:rsidR="007E3D5F" w:rsidRPr="001850AA" w:rsidRDefault="007E3D5F">
      <w:pPr>
        <w:rPr>
          <w:rFonts w:ascii="Times New Roman" w:hAnsi="Times New Roman" w:cs="Times New Roman"/>
          <w:lang w:val="en-US"/>
        </w:rPr>
      </w:pPr>
      <w:r w:rsidRPr="001850AA">
        <w:rPr>
          <w:rFonts w:ascii="Times New Roman" w:hAnsi="Times New Roman" w:cs="Times New Roman"/>
          <w:lang w:val="en-US"/>
        </w:rPr>
        <w:br w:type="page"/>
      </w:r>
    </w:p>
    <w:p w14:paraId="2B54245B" w14:textId="19A7DDA8" w:rsidR="00E20466" w:rsidRPr="001850AA" w:rsidRDefault="00CD75DB" w:rsidP="007E3D5F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1850A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</w:t>
      </w:r>
      <w:r w:rsidR="007E3D5F" w:rsidRPr="001850AA">
        <w:rPr>
          <w:rFonts w:ascii="Times New Roman" w:hAnsi="Times New Roman" w:cs="Times New Roman"/>
          <w:b/>
          <w:sz w:val="24"/>
          <w:szCs w:val="24"/>
          <w:lang w:val="en-US"/>
        </w:rPr>
        <w:t>igure</w:t>
      </w:r>
      <w:r w:rsidRPr="001850A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E3D5F" w:rsidRPr="001850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F2AD3CC" w14:textId="28BFC35D" w:rsidR="0098540A" w:rsidRPr="001850AA" w:rsidRDefault="0098540A" w:rsidP="0098540A">
      <w:pPr>
        <w:jc w:val="both"/>
        <w:rPr>
          <w:rFonts w:ascii="Times New Roman" w:hAnsi="Times New Roman" w:cs="Times New Roman"/>
          <w:lang w:val="en-GB"/>
        </w:rPr>
      </w:pPr>
      <w:r w:rsidRPr="001850AA">
        <w:rPr>
          <w:rFonts w:ascii="Times New Roman" w:hAnsi="Times New Roman" w:cs="Times New Roman"/>
          <w:b/>
          <w:lang w:val="en-US"/>
        </w:rPr>
        <w:t>Fig</w:t>
      </w:r>
      <w:r w:rsidR="00060467" w:rsidRPr="001850AA">
        <w:rPr>
          <w:rFonts w:ascii="Times New Roman" w:hAnsi="Times New Roman" w:cs="Times New Roman"/>
          <w:b/>
          <w:lang w:val="en-US"/>
        </w:rPr>
        <w:t>.</w:t>
      </w:r>
      <w:r w:rsidRPr="001850AA">
        <w:rPr>
          <w:rFonts w:ascii="Times New Roman" w:hAnsi="Times New Roman" w:cs="Times New Roman"/>
          <w:b/>
          <w:lang w:val="en-US"/>
        </w:rPr>
        <w:t xml:space="preserve"> </w:t>
      </w:r>
      <w:r w:rsidR="005F23C7" w:rsidRPr="001850AA">
        <w:rPr>
          <w:rFonts w:ascii="Times New Roman" w:hAnsi="Times New Roman" w:cs="Times New Roman"/>
          <w:b/>
          <w:lang w:val="en-US"/>
        </w:rPr>
        <w:t>S1</w:t>
      </w:r>
    </w:p>
    <w:p w14:paraId="7EB61916" w14:textId="7F0659BA" w:rsidR="0098540A" w:rsidRPr="001850AA" w:rsidRDefault="00032C49" w:rsidP="00DB3679">
      <w:pPr>
        <w:jc w:val="center"/>
        <w:rPr>
          <w:rFonts w:ascii="Times New Roman" w:hAnsi="Times New Roman" w:cs="Times New Roman"/>
          <w:b/>
        </w:rPr>
      </w:pPr>
      <w:r w:rsidRPr="001850AA">
        <w:rPr>
          <w:noProof/>
          <w:lang w:eastAsia="de-DE"/>
        </w:rPr>
        <w:drawing>
          <wp:inline distT="0" distB="0" distL="0" distR="0" wp14:anchorId="125F4AD9" wp14:editId="2931E611">
            <wp:extent cx="5295900" cy="4257675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947"/>
                    <a:stretch/>
                  </pic:blipFill>
                  <pic:spPr bwMode="auto">
                    <a:xfrm>
                      <a:off x="0" y="0"/>
                      <a:ext cx="5295900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B06D43" w14:textId="4EE7C04F" w:rsidR="00BD0788" w:rsidRPr="001850AA" w:rsidRDefault="00BD0788">
      <w:pPr>
        <w:rPr>
          <w:rFonts w:ascii="Times New Roman" w:hAnsi="Times New Roman" w:cs="Times New Roman"/>
          <w:b/>
        </w:rPr>
      </w:pPr>
      <w:r w:rsidRPr="001850AA">
        <w:rPr>
          <w:rFonts w:ascii="Times New Roman" w:hAnsi="Times New Roman" w:cs="Times New Roman"/>
          <w:b/>
        </w:rPr>
        <w:br w:type="page"/>
      </w:r>
    </w:p>
    <w:p w14:paraId="2BC97676" w14:textId="069D0173" w:rsidR="0098540A" w:rsidRPr="001850AA" w:rsidRDefault="00BD0788" w:rsidP="0098540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850AA">
        <w:rPr>
          <w:rFonts w:ascii="Times New Roman" w:hAnsi="Times New Roman" w:cs="Times New Roman"/>
          <w:b/>
          <w:sz w:val="24"/>
          <w:szCs w:val="24"/>
        </w:rPr>
        <w:lastRenderedPageBreak/>
        <w:t>Plasmid sequences</w:t>
      </w:r>
    </w:p>
    <w:p w14:paraId="504D4B47" w14:textId="73AFD228" w:rsidR="00BD0788" w:rsidRPr="001850AA" w:rsidRDefault="00BD0788" w:rsidP="0098540A">
      <w:pPr>
        <w:jc w:val="both"/>
        <w:rPr>
          <w:rFonts w:ascii="Times New Roman" w:hAnsi="Times New Roman" w:cs="Times New Roman"/>
          <w:bCs/>
        </w:rPr>
      </w:pPr>
      <w:r w:rsidRPr="001850AA">
        <w:rPr>
          <w:rFonts w:ascii="Times New Roman" w:hAnsi="Times New Roman" w:cs="Times New Roman"/>
          <w:bCs/>
        </w:rPr>
        <w:t>pLysS:</w:t>
      </w:r>
    </w:p>
    <w:p w14:paraId="3B1E4C55" w14:textId="0AC4AD0B" w:rsidR="00BD0788" w:rsidRPr="001850AA" w:rsidRDefault="00BD0788" w:rsidP="0098540A">
      <w:pPr>
        <w:jc w:val="both"/>
        <w:rPr>
          <w:rFonts w:ascii="Verdana" w:hAnsi="Verdana"/>
          <w:color w:val="212121"/>
          <w:sz w:val="16"/>
          <w:szCs w:val="16"/>
          <w:shd w:val="clear" w:color="auto" w:fill="FFFFFF"/>
        </w:rPr>
      </w:pPr>
      <w:r w:rsidRPr="001850AA">
        <w:rPr>
          <w:rFonts w:ascii="Verdana" w:hAnsi="Verdana"/>
          <w:color w:val="212121"/>
          <w:sz w:val="16"/>
          <w:szCs w:val="16"/>
          <w:shd w:val="clear" w:color="auto" w:fill="FFFFFF"/>
        </w:rPr>
        <w:t>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CTGATTTAGTGTATGATGGTGTTTTTGAGGTGCTCCAGTGGCTTCTGTTTCTATCAGCTGTCCCTCCTGTTCAGCTACTGACGGGGTGGTGCGTAACGGCAAAAGCACCGCCGGACATCA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TCAGATAAAATATTTCTAGATTTCAGTGCAATTTATCTCTTCAAATGTAGCACCTGAAGTCAGCCCCATACGATATAAGTTGTAATTCTCATGTTTGACAGCTTATCATCGATAAGCTTTAATGCGGTAGTTTATCACAGTTAAATTGCTAACGCAGTCAGGCACCGTGTATGAAATCTAACAATGCGCTCATCGTCATCCTCGGCACCGTCACCCTGGATGCTGTAGGCATAGGCTTGGTTATGCCGGTACTGCCGGGCCTCTTGCGGGATATCGTCCATTCCGACAGCATCGCCAGTCACTATGGCGTGCTGCTAGCGCTATATGCGTTGATGCAATTTCTATGCGCACCCGTTCTCGGAGCACTGTCCGACCGCTTTGGCCGCCGCCCAGTCCTGCTCGCTTCGCTACTTGGAGCCACTATCGACTACGCGATCATGGCGACCACACCCGTCCTGTGGATCCGGCCCATTGGCTGCCTCCCACACTTGGATATGCCTCCTCGGAGCCTTATAGAATTGTTTATAAGACTTGCGCATTATTTGACCTCCAATGCGAACAAAGGGAAACCGCTGTGGTCTCCCTTTAGTGAGTTCAATTAATTATCCACGGTCAGAAGTGACCAGTTCGTTCTTCTCCCACCAACGCTTAAGGTCGAACGAAGGGCAAGCCTTCGGCGCCACCTCATGATGGGCGCGAAGACCAGCGCCTTCGTACTTAGCCAGCAGTGTGACAAGCAGTGAGCGAAGGGATTGCATTTGGGCTGGCGTAAAGTTAGCGTCGAACTTACCTTTATCGTCGATACCACCAACAAGGCAGACGCCGATAGAGTTGTGGTTGTAACCCTTAGCGTGAGAGCCTACAGCCATCTCATCTCGTCCTGCCTCCACAGTACCGTCTCGCTTGATGATAAAGTGGTATCCCACATCGAGCCAACCCTGCTCTTTGTGCCACTGGCGAATCTCACGGACACCAACATTCTGACTTGGCTTGGTAGCCGAGCAGTGAACAAAGATTGCGTCAGTAGATTCACGTTGTTTAAACTGTACACGAGCCATTATTTCTTTCCTCCTTTCCTTTTTAATCTATCAAAGGGGACCCGGATCCTCTACGCCGGACGCATCGTGGCCGGCATCACCGGCGCCACAGGTGCGGTTGCTGGCGCCTATATCGCCGACATCACCGATGGGGAAGATCGGGCTCGCCACTTCGGGCTCATGAGCGCTTGTTTCGGCGTGGGTATGGTGGCAGGCCCCGTGGCCGGGGGACTGTTGGGCGCCATCTCCTTGCATGCACCATTCCTTGCGGCGGCGGTGCTCAACGGCCTCAACCTACTACTGGGCTGCTTCCTAATGCAGGAGTCGCATAAGGGAGAGCGTCGACCGATGCCCTTGAGAGCCTTCAACCCAGTCAGCTCCTTCCGGTGGGCGCGGGGCATGACTATCGTCGCCGCACTTATGACTGTCTTCTTTATCATGCAACTCGTAGGACAGGTGCCGGCAGCGCTCTGGGTCATTTTCGGCGAGGACCGCTTTCGCTGGAGCGCGACGATGATCGGCCTGTCGCTTGCGGTATTCGGAATCTTGCACGCCCTCGCTCAAGCCTTCGTCACTGGTCCCGCCACCAAACGTTTCGGCGAGAAGCAGGCCATTATCGCCGGCATGGCGGCCGACGCGCTGGGCTACGTCTTGCTGGCGTTCGCGACGCGAGGCTGGATGGCCTTCCCCATTATGATTCTTCTCGCTTCCGGCGGCATCGGGATGCCCGCGTTGCAGGCCATGCTGTCCAGGCAGGTAGATGACGACCATCAGGGACAGCTTCAAGGATCGCTCGCGGCTCTTACCAGCCTAACTTCGATCACTGGACCGCTGATCGTCACGGCGATTTATGCCGCCTCGGCGAGCACATGGAACGGGTTGGCATGGATTGTAGGCGCCGCCCTATACCTTGTCTGCCTCCCCGCGTTGCGTCGCGGTGCATGGAGCCGGGCCACCTCGACCTGAATGGAAGCCGGCGGCACCTCGCTAACGGATTCACCACTCCAAGAATTGGAGCCAATCAATTCTTGCGGAGAACTGTGAATGCGCAAACCAACCCTTGGCAGAACATATCCATCGCGTCCGCCATCTCCAGCAGCCGCACGCGGCGCATCTCGGGCAGCGTTGGGTCCTGGCCACGGGTGCGCATGATCGTGCTCCTGTCGTTGAGGACCCGGCTAGGCTGGCGGGGTTGCCTTACTGGTTAGCAGAATGAATCACCGATACGCGAGCGAACGTGAAGCGACTGCTGCTGCAAAACGTCTGCGACCTGAGCAACAACATGAATGGTCTTCGGTTTCCGTGTTTCGTAAAGTCTGGAAACGCGGAAGTCCCCTACGTGCTGCTGAAGTTGCCCGCAACAGAGAGTGGAACCAACCGGTGATACCACGATACTATGACTGAGAGTCAACGCCATGAGCGGCCTCATTTCTTATTCTGAGTTACAACAGTCCGCACCGCTGTCCGGTAGCTCCTTCCGGTGGGCGCGGGGCATGACTATCGTCGCCGCACTTATGACTGTCTTCTTTATCATGCAACTCGTAGGACAGGTGCCGGCAGCGCCCAACAGTCCCCCGGCCACGGGGCCTGCCACCATACCCACGCCGAAACAAGCGCCCTGCACCATTATGTTCCGGATCTGCATCGCAGGATGCTGCTGGCTACCCTGTGGAACACCTACATCTGTATTAACGAAGCGCTAACCGTTTTTATCAGGCTCTGGGAGGCAGAATAAATGATCATATCGTCAATTATTACCTCCACGGGGAGAGCCTGAGCAAACTGGCCTCAGGCATTTGAGAAGCACACGGTCACACTGCTTCCGGTAGTCAATAAACCGGTAAACCAGCAATAGACATAAGCGGCTATTTAACGACCCTGCCCTGAACCGACGACCGGGTCGAATTTGCTTTCGAATTTCTGCCATTCATCCGCTTATTATCACTTATTCAGGCGTAGCACCAGGCGTTTAAGGGCACCAATAACTGCCTTAAAAAA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</w:t>
      </w:r>
    </w:p>
    <w:p w14:paraId="362F3ADD" w14:textId="6419D09E" w:rsidR="00FC43FC" w:rsidRPr="001850AA" w:rsidRDefault="00FC43FC" w:rsidP="0098540A">
      <w:pPr>
        <w:jc w:val="both"/>
        <w:rPr>
          <w:rFonts w:ascii="Verdana" w:hAnsi="Verdana"/>
          <w:color w:val="212121"/>
          <w:sz w:val="16"/>
          <w:szCs w:val="16"/>
          <w:shd w:val="clear" w:color="auto" w:fill="FFFFFF"/>
        </w:rPr>
      </w:pPr>
    </w:p>
    <w:p w14:paraId="7B83D735" w14:textId="0D085B1F" w:rsidR="00FC43FC" w:rsidRPr="001850AA" w:rsidRDefault="00FC43FC" w:rsidP="00FC43FC">
      <w:pPr>
        <w:jc w:val="both"/>
        <w:rPr>
          <w:rFonts w:ascii="Times New Roman" w:hAnsi="Times New Roman" w:cs="Times New Roman"/>
          <w:bCs/>
        </w:rPr>
      </w:pPr>
      <w:r w:rsidRPr="001850AA">
        <w:rPr>
          <w:rFonts w:ascii="Times New Roman" w:hAnsi="Times New Roman" w:cs="Times New Roman"/>
          <w:bCs/>
        </w:rPr>
        <w:lastRenderedPageBreak/>
        <w:t>pLysSSA:</w:t>
      </w:r>
    </w:p>
    <w:p w14:paraId="3463E1EB" w14:textId="42BAECFD" w:rsidR="00FC43FC" w:rsidRPr="001850AA" w:rsidRDefault="00FC43FC" w:rsidP="00FC43FC">
      <w:pPr>
        <w:jc w:val="both"/>
        <w:rPr>
          <w:rFonts w:ascii="Times New Roman" w:hAnsi="Times New Roman" w:cs="Times New Roman"/>
          <w:bCs/>
          <w:sz w:val="16"/>
          <w:szCs w:val="16"/>
        </w:rPr>
      </w:pPr>
      <w:r w:rsidRPr="001850AA">
        <w:rPr>
          <w:rFonts w:ascii="Verdana" w:hAnsi="Verdana"/>
          <w:color w:val="212121"/>
          <w:sz w:val="16"/>
          <w:szCs w:val="16"/>
          <w:shd w:val="clear" w:color="auto" w:fill="FFFFFF"/>
        </w:rPr>
        <w:t>C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CTCGAGGGTGCTACGCCTGAATAAGTGATAATAAGCGGATGAATGGCAGAAATTCGAAAGCAAATTCGACCCGGTCGTCGGTTCAGGGCAGGGTCGTTAAATAGCCGCTTATGTCTATTGCTGGTTTACCGGTTTATTGACTACCGGAAGCAGTGTGACCGTGTGCTTCTCAAATGCCTGAGGCCAGTTTGCTCAGGCTCTCCCCGTGGAGGTAATAATTGACGATATGATCATTTATTCTGCCTCCCAGAGCCTGATAAAAACGGTTAGCGCTTCGTTAATACAGATGTAGGTGTTCCACAGGGTAGCCAGCAGCATCCTGCGATGCAGATCCGGAACATAATGGTGCAGGGCGCTTGTTTCGGCGTGGGTATGGTGGCAGGCCCCGTGGCCGGGGGACTGTTGGGCGCTGCCGGCACCTGTCCTACGAGTTGCATGATAAAGAAGACAGTCATAAGTGCGGCGACGATAGTCATGCCCCGCGCCCACCGGAAGGAGCTACCGGACAGCGGTGCGGACTGTTGTAACTCAGAATAAGAAATGAGGCCGCTCATGGCGTTGACTCTCAGTCATAGTATCGTGGTATCACCGGTTGGTTCCACTCTCTGTTGCGGGCAACTTCAGCAGCACGTAGGG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CGGGTCCCCTTTGATAGATTAAAAAGGAAAGGAGGAAAGAAATAATGGCTCGTGTACAGTTTAAACAACGTGAATCTACTGACGCAATCTTTGTTCACTGCTCGGCTACCAAGCCAAGTCAGAATGTTGGTGTCCGTGAGATTCGCCAGTGGCACAAAGAGCAGGGTTGGCTCGATGTGGGATACCACTTTATCATCAAGCGAGACGGTACTGTGGAGGCAGGACGAGATGAGATGGCTGTAGGCTCTCACGCTAAGGGTTACAACCACAACTCTATCGGCGTCTGCCTTGTTGGTGGTATCGACGATAAAGGTAAGTTCGACGCTAACTTTACGCCAGCCCAAATGCAATCCCTTCGCTCACTGCTTGTCACACTGCTGGCTAAGTACGAAGGCGCTGGTCTTCGCGCCCATCATGAGGTGGCGCCGAAGGCTTGCCCTTCGTTCGACCTTAAGCGTTGGTGGGAGAAGAACGAACTGGTCACTTCTGACCGTGGATAATTAATTGAACTCACTAAAGGGAGACCACAGCGGTTTCCCTTTGTTCGCATTGGAGGTCAAATAATGCGCAAGTCTTATAAACAATTCTATAAGGCTCCGAGGAGGCATATCCAAGTGTGGGAGGCAGCCAATGGGCCGG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ACAACTTATATCGTATGGGGCTGACTTCAGGTGCTACATTTGAAGAGATAAATTGCACTGAAATCTAGAAATATTTTATCTGATTAAT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GATGTCCGGCGGTGCTTTTGCCGTTACGCACCACCCCGTCAGTAGCTGAACAGGAGGGACAGCTGATAGAAACAGAAGCCACTGGAGCACCTCAAAAACACCATCATACACTAAATCAGTAAGTTGGCAGCATCACCCGACGCACTTTGCGCCGAATAAATACCTGTGACGGAAGATCACTTCGCAGAATAAATAAATCCTGGTGTCCCTGTTGATACCGGGAAGCCCTGGGCCAACTTTTGGCGAAAATGAGACGTTGATCGGCACGTAAGAGGTTCCAACTTTCACCATAATGAAATAAGATCACTACCGGGCGTATTTTTTGGGTAC</w:t>
      </w:r>
    </w:p>
    <w:p w14:paraId="4D65373B" w14:textId="03712882" w:rsidR="00FC43FC" w:rsidRPr="001850AA" w:rsidRDefault="00FC43FC" w:rsidP="0098540A">
      <w:pPr>
        <w:jc w:val="both"/>
        <w:rPr>
          <w:rFonts w:ascii="Times New Roman" w:hAnsi="Times New Roman" w:cs="Times New Roman"/>
          <w:bCs/>
          <w:sz w:val="16"/>
          <w:szCs w:val="16"/>
        </w:rPr>
      </w:pPr>
    </w:p>
    <w:p w14:paraId="3522224C" w14:textId="40D119A3" w:rsidR="00FC43FC" w:rsidRPr="001850AA" w:rsidRDefault="00FC43FC" w:rsidP="00FC43FC">
      <w:pPr>
        <w:jc w:val="both"/>
        <w:rPr>
          <w:rFonts w:ascii="Times New Roman" w:hAnsi="Times New Roman" w:cs="Times New Roman"/>
          <w:bCs/>
        </w:rPr>
      </w:pPr>
      <w:r w:rsidRPr="001850AA">
        <w:rPr>
          <w:rFonts w:ascii="Times New Roman" w:hAnsi="Times New Roman" w:cs="Times New Roman"/>
          <w:bCs/>
        </w:rPr>
        <w:t xml:space="preserve">pET29a: </w:t>
      </w:r>
    </w:p>
    <w:p w14:paraId="272BA65F" w14:textId="0891BA77" w:rsidR="00FC43FC" w:rsidRPr="00FC43FC" w:rsidRDefault="00FC43FC" w:rsidP="0098540A">
      <w:pPr>
        <w:jc w:val="both"/>
        <w:rPr>
          <w:rFonts w:ascii="Times New Roman" w:hAnsi="Times New Roman" w:cs="Times New Roman"/>
          <w:bCs/>
          <w:sz w:val="16"/>
          <w:szCs w:val="16"/>
        </w:rPr>
      </w:pPr>
      <w:r w:rsidRPr="001850AA">
        <w:rPr>
          <w:rFonts w:ascii="Verdana" w:hAnsi="Verdana"/>
          <w:color w:val="212121"/>
          <w:sz w:val="16"/>
          <w:szCs w:val="16"/>
          <w:shd w:val="clear" w:color="auto" w:fill="FFFFFF"/>
        </w:rPr>
        <w:t>TAATACGACTCACTATAGGGGAATTGTGAGCGGATAACAATTCCCCTCTAGAAATAATTTTGTTTAACTTTAAGAAGGAGATATACATATGAAAGAAACCGCTGCTGCTAAATTCGAACGCCAGCACATGGACAGCCCAGATCTGGGTACCCTGGTGCCACGCGGTTCCATGGCTGATATCGGATCCATGGGTAGTATGGAGAAGCCGCATGCAGTGTGCATTCCGTACCCAGCACAGGGTCATATCAATCCGATGTTGAAACTCGCAAAATTACTGCACTTTCGTGGGTTTCGGATCACGTTCGTAAACACGGAATTCAACCATACCCGCCTGTTGAAAGCGCAAGGCCCGAATTCGCTTAATGGCTTACCAACCTTTCAATTCGAGACTATTCCGGATGGACTGCCACCTTCGAATGTGGACGCCACACAGGATATTCCGTCATTATGTGCCTCTACGAAGAAGAACTGCTTGGCGCCGTTTCGCCGCCTGTTGGCGAAACTCAATGATCGTGGGCCTCCTGTAACCTGCATCTTTTCCGATGCGGTGATGTCATTTACATTGGATGCCGCCCAGGAACTGGGCATTCCGGATCTGCTTCTGTGGACCGCTTCTGCTTGCGGTTTTATGGCGTATGTTCAGTATCGTAGCCTCATTGACAAAGGCTTTACACCGCTGAAAGACGAAAGCTATCTGACCAATGGCTATCTCGATACCGTGGTGGATTGGATTCCGGGCATGAAAGGCATTCGCCTGAAAGATCTGCCGTCCTTTATCCGCACCACCGATCCGGATGACATCATGCTGGATTTTGCGATGGGTGAATTAGAACGTGCTCGCAAAGCGAGCGCAATTATCTTCAACACGTTCGATGCACTGGAACAGGAGGTTCTGGATGCCATCGCTCCGATGTATCCACCGATTTACACTATTGGGCCTCTGCAGTTATTACCGGATCAGATCCATGACAGCGAATTGAAACTGATTGGGAGTAACCTGTGGAAAGAGGAACCGGAATGCTTGAAATGGCTGGACTCGAAAGAACCGAACTCTGTGGTCTACGTGAATTATGGCAGTATTACCGTCATGACCCCGCAACAACTGATTGAGTTTGCGTGGGGTCTGGCCAACAGCAATCAATCCTTCCTCTGGATTCTGCGCCCTGACCTGGTCAGTGGCGAATCAGCCATTTTACCGCCAGAATTTGTCGCCGAGACTGAGGACCGTGGCCTGTTAGCTGGTTGGTGCCCACAGGAACAGGTCTTGACGCATCAAGCAATCGGTGGTTTTCTTACGCACAATGGCTGGAACAGCACCATCGAAGGGCTTTGTGCAGGCGTGCCGATGATCTGTTGGCCGTTCTTCGCGGAACAGCAGACGAATTGTCGCTATTGCTGTACCGAGTGGGGAGTTGGCATGGAAATTGATTCTGACGTTAAACGCGATGAAGTTGCCAAGCTGGTTCGTGAGCTTATGGTGGGTGAGAAAGGGAAAGTGATGAAGAAGAAAACGATGGAATGGAAACACCGGGCGGAAGTGGCGACTACCGGTCCGGATGGATCGTCGTATCTTAATCTCGAGAAAATCTTCGAGCAGGTACTGCTGTAAGCGGCCGCAC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</w:t>
      </w:r>
      <w:r w:rsidRPr="001850AA">
        <w:rPr>
          <w:rFonts w:ascii="Verdana" w:hAnsi="Verdana"/>
          <w:color w:val="212121"/>
          <w:sz w:val="16"/>
          <w:szCs w:val="16"/>
          <w:shd w:val="clear" w:color="auto" w:fill="FFFFFF"/>
        </w:rPr>
        <w:lastRenderedPageBreak/>
        <w:t>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</w:t>
      </w:r>
      <w:r w:rsidRPr="001850AA">
        <w:rPr>
          <w:rFonts w:ascii="Verdana" w:hAnsi="Verdana"/>
          <w:color w:val="212121"/>
          <w:sz w:val="16"/>
          <w:szCs w:val="16"/>
        </w:rPr>
        <w:br/>
      </w:r>
      <w:r w:rsidRPr="001850AA">
        <w:rPr>
          <w:rFonts w:ascii="Verdana" w:hAnsi="Verdana"/>
          <w:color w:val="212121"/>
          <w:sz w:val="16"/>
          <w:szCs w:val="16"/>
          <w:shd w:val="clear" w:color="auto" w:fill="FFFFFF"/>
        </w:rPr>
        <w:t>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GATCTCGATCCCGCGAAAT</w:t>
      </w:r>
    </w:p>
    <w:sectPr w:rsidR="00FC43FC" w:rsidRPr="00FC43FC" w:rsidSect="008C6B1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03B968" w14:textId="77777777" w:rsidR="00C94348" w:rsidRDefault="00C94348" w:rsidP="00C97A5A">
      <w:pPr>
        <w:spacing w:after="0" w:line="240" w:lineRule="auto"/>
      </w:pPr>
      <w:r>
        <w:separator/>
      </w:r>
    </w:p>
  </w:endnote>
  <w:endnote w:type="continuationSeparator" w:id="0">
    <w:p w14:paraId="6B3F4B30" w14:textId="77777777" w:rsidR="00C94348" w:rsidRDefault="00C94348" w:rsidP="00C97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EF993E" w14:textId="77777777" w:rsidR="00B4273E" w:rsidRDefault="00B4273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2" w:author="ga62jap" w:date="2020-07-28T23:15:00Z"/>
  <w:sdt>
    <w:sdtPr>
      <w:id w:val="1757170824"/>
      <w:docPartObj>
        <w:docPartGallery w:val="Page Numbers (Bottom of Page)"/>
        <w:docPartUnique/>
      </w:docPartObj>
    </w:sdtPr>
    <w:sdtEndPr/>
    <w:sdtContent>
      <w:customXmlInsRangeEnd w:id="2"/>
      <w:p w14:paraId="235B239D" w14:textId="05C8A106" w:rsidR="00B4273E" w:rsidRDefault="00B4273E">
        <w:pPr>
          <w:pStyle w:val="Fuzeile"/>
          <w:jc w:val="center"/>
          <w:rPr>
            <w:ins w:id="3" w:author="ga62jap" w:date="2020-07-28T23:15:00Z"/>
          </w:rPr>
        </w:pPr>
        <w:ins w:id="4" w:author="ga62jap" w:date="2020-07-28T23:15:00Z">
          <w:r>
            <w:fldChar w:fldCharType="begin"/>
          </w:r>
          <w:r>
            <w:instrText>PAGE   \* MERGEFORMAT</w:instrText>
          </w:r>
          <w:r>
            <w:fldChar w:fldCharType="separate"/>
          </w:r>
          <w:r>
            <w:t>2</w:t>
          </w:r>
          <w:r>
            <w:fldChar w:fldCharType="end"/>
          </w:r>
        </w:ins>
      </w:p>
      <w:customXmlInsRangeStart w:id="5" w:author="ga62jap" w:date="2020-07-28T23:15:00Z"/>
    </w:sdtContent>
  </w:sdt>
  <w:customXmlInsRangeEnd w:id="5"/>
  <w:p w14:paraId="4209AC0A" w14:textId="77777777" w:rsidR="00B4273E" w:rsidRDefault="00B4273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333D95" w14:textId="77777777" w:rsidR="00B4273E" w:rsidRDefault="00B4273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B1EE0D" w14:textId="77777777" w:rsidR="00C94348" w:rsidRDefault="00C94348" w:rsidP="00C97A5A">
      <w:pPr>
        <w:spacing w:after="0" w:line="240" w:lineRule="auto"/>
      </w:pPr>
      <w:r>
        <w:separator/>
      </w:r>
    </w:p>
  </w:footnote>
  <w:footnote w:type="continuationSeparator" w:id="0">
    <w:p w14:paraId="20B5634C" w14:textId="77777777" w:rsidR="00C94348" w:rsidRDefault="00C94348" w:rsidP="00C97A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642F62" w14:textId="77777777" w:rsidR="00B4273E" w:rsidRDefault="00B4273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00710D" w14:textId="77777777" w:rsidR="00B4273E" w:rsidRDefault="00B4273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D16119" w14:textId="77777777" w:rsidR="00B4273E" w:rsidRDefault="00B4273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C16D68"/>
    <w:multiLevelType w:val="multilevel"/>
    <w:tmpl w:val="682251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ADD6AAF"/>
    <w:multiLevelType w:val="multilevel"/>
    <w:tmpl w:val="682251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86E6BEF"/>
    <w:multiLevelType w:val="multilevel"/>
    <w:tmpl w:val="682251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C70726"/>
    <w:multiLevelType w:val="multilevel"/>
    <w:tmpl w:val="682251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FFB7350"/>
    <w:multiLevelType w:val="multilevel"/>
    <w:tmpl w:val="682251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9EE2AA3"/>
    <w:multiLevelType w:val="multilevel"/>
    <w:tmpl w:val="682251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a62jap">
    <w15:presenceInfo w15:providerId="None" w15:userId="ga62ja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6" w:nlCheck="1" w:checkStyle="1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126"/>
    <w:rsid w:val="00000F27"/>
    <w:rsid w:val="000107C9"/>
    <w:rsid w:val="00010E82"/>
    <w:rsid w:val="00011DDE"/>
    <w:rsid w:val="0001290C"/>
    <w:rsid w:val="000154E0"/>
    <w:rsid w:val="00015CB6"/>
    <w:rsid w:val="000210BF"/>
    <w:rsid w:val="00032C49"/>
    <w:rsid w:val="00042316"/>
    <w:rsid w:val="00054B6A"/>
    <w:rsid w:val="00060467"/>
    <w:rsid w:val="000628C4"/>
    <w:rsid w:val="00063F32"/>
    <w:rsid w:val="000642C9"/>
    <w:rsid w:val="0006534D"/>
    <w:rsid w:val="000728DD"/>
    <w:rsid w:val="00073176"/>
    <w:rsid w:val="000741BB"/>
    <w:rsid w:val="00074F07"/>
    <w:rsid w:val="00081BD9"/>
    <w:rsid w:val="000847D5"/>
    <w:rsid w:val="00090E84"/>
    <w:rsid w:val="00091C20"/>
    <w:rsid w:val="00092FAE"/>
    <w:rsid w:val="00097332"/>
    <w:rsid w:val="000A3621"/>
    <w:rsid w:val="000A6243"/>
    <w:rsid w:val="000B3E97"/>
    <w:rsid w:val="000B430E"/>
    <w:rsid w:val="000B50D4"/>
    <w:rsid w:val="000B58FA"/>
    <w:rsid w:val="000B62C8"/>
    <w:rsid w:val="000D3465"/>
    <w:rsid w:val="000D5629"/>
    <w:rsid w:val="000D7EF2"/>
    <w:rsid w:val="000E39C3"/>
    <w:rsid w:val="000F4185"/>
    <w:rsid w:val="000F5671"/>
    <w:rsid w:val="000F7B33"/>
    <w:rsid w:val="00117852"/>
    <w:rsid w:val="00124271"/>
    <w:rsid w:val="00132895"/>
    <w:rsid w:val="0013393B"/>
    <w:rsid w:val="0013657E"/>
    <w:rsid w:val="00140DC5"/>
    <w:rsid w:val="00143D8E"/>
    <w:rsid w:val="001536A7"/>
    <w:rsid w:val="00153C35"/>
    <w:rsid w:val="00160C35"/>
    <w:rsid w:val="0016336E"/>
    <w:rsid w:val="00167A5F"/>
    <w:rsid w:val="00167E7E"/>
    <w:rsid w:val="001708FE"/>
    <w:rsid w:val="00174FB0"/>
    <w:rsid w:val="00175D76"/>
    <w:rsid w:val="00177FDF"/>
    <w:rsid w:val="001850AA"/>
    <w:rsid w:val="00191F03"/>
    <w:rsid w:val="001A3939"/>
    <w:rsid w:val="001A4FB6"/>
    <w:rsid w:val="001A6223"/>
    <w:rsid w:val="001B1772"/>
    <w:rsid w:val="001B759E"/>
    <w:rsid w:val="001C1E9A"/>
    <w:rsid w:val="001C4AAF"/>
    <w:rsid w:val="001E4955"/>
    <w:rsid w:val="001E4FE4"/>
    <w:rsid w:val="001F1BC8"/>
    <w:rsid w:val="001F303D"/>
    <w:rsid w:val="001F4C2C"/>
    <w:rsid w:val="001F559A"/>
    <w:rsid w:val="00207D40"/>
    <w:rsid w:val="00220C56"/>
    <w:rsid w:val="00223934"/>
    <w:rsid w:val="00227FD3"/>
    <w:rsid w:val="00244DCD"/>
    <w:rsid w:val="00246B74"/>
    <w:rsid w:val="00252B4B"/>
    <w:rsid w:val="00257CBC"/>
    <w:rsid w:val="002643AF"/>
    <w:rsid w:val="00265756"/>
    <w:rsid w:val="00273332"/>
    <w:rsid w:val="002733C7"/>
    <w:rsid w:val="00273F78"/>
    <w:rsid w:val="00274065"/>
    <w:rsid w:val="0027472C"/>
    <w:rsid w:val="00275DF9"/>
    <w:rsid w:val="00284FF5"/>
    <w:rsid w:val="00286493"/>
    <w:rsid w:val="002B4882"/>
    <w:rsid w:val="002C12C0"/>
    <w:rsid w:val="002C60CB"/>
    <w:rsid w:val="002D0F40"/>
    <w:rsid w:val="002D2FB3"/>
    <w:rsid w:val="002D7C9E"/>
    <w:rsid w:val="002E1EA5"/>
    <w:rsid w:val="002E5943"/>
    <w:rsid w:val="002E608B"/>
    <w:rsid w:val="002E67B4"/>
    <w:rsid w:val="0030012B"/>
    <w:rsid w:val="00300A42"/>
    <w:rsid w:val="00300B22"/>
    <w:rsid w:val="0030107E"/>
    <w:rsid w:val="00301A22"/>
    <w:rsid w:val="00304134"/>
    <w:rsid w:val="00306879"/>
    <w:rsid w:val="0031374D"/>
    <w:rsid w:val="0032013C"/>
    <w:rsid w:val="003302F3"/>
    <w:rsid w:val="00331A19"/>
    <w:rsid w:val="00331E51"/>
    <w:rsid w:val="00334C93"/>
    <w:rsid w:val="00340F48"/>
    <w:rsid w:val="00344136"/>
    <w:rsid w:val="00346F29"/>
    <w:rsid w:val="003511EF"/>
    <w:rsid w:val="00351871"/>
    <w:rsid w:val="00355C51"/>
    <w:rsid w:val="003575CD"/>
    <w:rsid w:val="00361611"/>
    <w:rsid w:val="00362959"/>
    <w:rsid w:val="003646C8"/>
    <w:rsid w:val="003732EE"/>
    <w:rsid w:val="00374DB8"/>
    <w:rsid w:val="0037750E"/>
    <w:rsid w:val="00382400"/>
    <w:rsid w:val="00384104"/>
    <w:rsid w:val="00391A9B"/>
    <w:rsid w:val="003937DB"/>
    <w:rsid w:val="00395F2B"/>
    <w:rsid w:val="003A4AD7"/>
    <w:rsid w:val="003A5D0A"/>
    <w:rsid w:val="003A6B49"/>
    <w:rsid w:val="003A6D3E"/>
    <w:rsid w:val="003B3950"/>
    <w:rsid w:val="003B6327"/>
    <w:rsid w:val="003B6D39"/>
    <w:rsid w:val="003C0BA1"/>
    <w:rsid w:val="003C2DBA"/>
    <w:rsid w:val="003C48AA"/>
    <w:rsid w:val="003C6543"/>
    <w:rsid w:val="003D225D"/>
    <w:rsid w:val="003D58B9"/>
    <w:rsid w:val="00400987"/>
    <w:rsid w:val="0041063F"/>
    <w:rsid w:val="00413498"/>
    <w:rsid w:val="00415DBC"/>
    <w:rsid w:val="00427428"/>
    <w:rsid w:val="00432E56"/>
    <w:rsid w:val="00433EC3"/>
    <w:rsid w:val="00442B22"/>
    <w:rsid w:val="00445347"/>
    <w:rsid w:val="00467B95"/>
    <w:rsid w:val="00482011"/>
    <w:rsid w:val="00486F6B"/>
    <w:rsid w:val="00493FD5"/>
    <w:rsid w:val="00497536"/>
    <w:rsid w:val="004A1013"/>
    <w:rsid w:val="004A4E86"/>
    <w:rsid w:val="004A5C0E"/>
    <w:rsid w:val="004A6E26"/>
    <w:rsid w:val="004B1A0E"/>
    <w:rsid w:val="004B3219"/>
    <w:rsid w:val="004B3BDF"/>
    <w:rsid w:val="004B4663"/>
    <w:rsid w:val="004C3751"/>
    <w:rsid w:val="004C3E89"/>
    <w:rsid w:val="004C3EA4"/>
    <w:rsid w:val="004D0EF5"/>
    <w:rsid w:val="004E0DC6"/>
    <w:rsid w:val="004E462D"/>
    <w:rsid w:val="004F0520"/>
    <w:rsid w:val="004F38A0"/>
    <w:rsid w:val="00504024"/>
    <w:rsid w:val="00510488"/>
    <w:rsid w:val="005204D6"/>
    <w:rsid w:val="00521FC3"/>
    <w:rsid w:val="00530CBF"/>
    <w:rsid w:val="00530D04"/>
    <w:rsid w:val="0054340C"/>
    <w:rsid w:val="00546416"/>
    <w:rsid w:val="00546ADB"/>
    <w:rsid w:val="00552B8E"/>
    <w:rsid w:val="005536A1"/>
    <w:rsid w:val="00562BAD"/>
    <w:rsid w:val="00563B4E"/>
    <w:rsid w:val="0056740C"/>
    <w:rsid w:val="00570182"/>
    <w:rsid w:val="005701EA"/>
    <w:rsid w:val="00571232"/>
    <w:rsid w:val="00583675"/>
    <w:rsid w:val="00584FAF"/>
    <w:rsid w:val="00592F07"/>
    <w:rsid w:val="00592F15"/>
    <w:rsid w:val="0059458E"/>
    <w:rsid w:val="00594A1F"/>
    <w:rsid w:val="00597996"/>
    <w:rsid w:val="005A205F"/>
    <w:rsid w:val="005A4366"/>
    <w:rsid w:val="005B1E7D"/>
    <w:rsid w:val="005B23A6"/>
    <w:rsid w:val="005C1483"/>
    <w:rsid w:val="005D21AF"/>
    <w:rsid w:val="005D604A"/>
    <w:rsid w:val="005E6407"/>
    <w:rsid w:val="005E73AF"/>
    <w:rsid w:val="005F1218"/>
    <w:rsid w:val="005F23C7"/>
    <w:rsid w:val="005F2FE5"/>
    <w:rsid w:val="005F6DCD"/>
    <w:rsid w:val="005F782E"/>
    <w:rsid w:val="00620232"/>
    <w:rsid w:val="00630357"/>
    <w:rsid w:val="00630459"/>
    <w:rsid w:val="0063355A"/>
    <w:rsid w:val="00634B55"/>
    <w:rsid w:val="00635B83"/>
    <w:rsid w:val="00644A99"/>
    <w:rsid w:val="00647D4D"/>
    <w:rsid w:val="00652BC7"/>
    <w:rsid w:val="00665EB1"/>
    <w:rsid w:val="00673809"/>
    <w:rsid w:val="00675C45"/>
    <w:rsid w:val="00680BFE"/>
    <w:rsid w:val="00686B1D"/>
    <w:rsid w:val="00687203"/>
    <w:rsid w:val="0069437C"/>
    <w:rsid w:val="00697EC5"/>
    <w:rsid w:val="006A1BE3"/>
    <w:rsid w:val="006B4F79"/>
    <w:rsid w:val="006D3E27"/>
    <w:rsid w:val="006D6949"/>
    <w:rsid w:val="006E0B7F"/>
    <w:rsid w:val="006E7958"/>
    <w:rsid w:val="006F08C6"/>
    <w:rsid w:val="006F4948"/>
    <w:rsid w:val="006F60BB"/>
    <w:rsid w:val="0071308B"/>
    <w:rsid w:val="007132FC"/>
    <w:rsid w:val="00716DB7"/>
    <w:rsid w:val="00727407"/>
    <w:rsid w:val="0073001A"/>
    <w:rsid w:val="00732AEA"/>
    <w:rsid w:val="0073356E"/>
    <w:rsid w:val="00733A70"/>
    <w:rsid w:val="00737EC8"/>
    <w:rsid w:val="00751F48"/>
    <w:rsid w:val="007566AD"/>
    <w:rsid w:val="00762C95"/>
    <w:rsid w:val="0076443C"/>
    <w:rsid w:val="00766666"/>
    <w:rsid w:val="00772B5B"/>
    <w:rsid w:val="00774392"/>
    <w:rsid w:val="00783009"/>
    <w:rsid w:val="0078475D"/>
    <w:rsid w:val="00786A24"/>
    <w:rsid w:val="00787B98"/>
    <w:rsid w:val="00794FF2"/>
    <w:rsid w:val="00795404"/>
    <w:rsid w:val="00796883"/>
    <w:rsid w:val="00797475"/>
    <w:rsid w:val="007A147E"/>
    <w:rsid w:val="007A1676"/>
    <w:rsid w:val="007A1D90"/>
    <w:rsid w:val="007A2250"/>
    <w:rsid w:val="007A7628"/>
    <w:rsid w:val="007B5C69"/>
    <w:rsid w:val="007C566A"/>
    <w:rsid w:val="007D0723"/>
    <w:rsid w:val="007E2C04"/>
    <w:rsid w:val="007E3D5F"/>
    <w:rsid w:val="007E4765"/>
    <w:rsid w:val="007E4AB8"/>
    <w:rsid w:val="007E4F2E"/>
    <w:rsid w:val="007F3F41"/>
    <w:rsid w:val="008019AF"/>
    <w:rsid w:val="00805944"/>
    <w:rsid w:val="0081337D"/>
    <w:rsid w:val="00822EDF"/>
    <w:rsid w:val="00826502"/>
    <w:rsid w:val="008266E8"/>
    <w:rsid w:val="008306E3"/>
    <w:rsid w:val="008335D3"/>
    <w:rsid w:val="00833BCE"/>
    <w:rsid w:val="008364B6"/>
    <w:rsid w:val="00837392"/>
    <w:rsid w:val="008410A7"/>
    <w:rsid w:val="00850AC1"/>
    <w:rsid w:val="008541B3"/>
    <w:rsid w:val="0085510D"/>
    <w:rsid w:val="00860C69"/>
    <w:rsid w:val="00862F89"/>
    <w:rsid w:val="0086328C"/>
    <w:rsid w:val="00875455"/>
    <w:rsid w:val="00886946"/>
    <w:rsid w:val="008874A9"/>
    <w:rsid w:val="00893065"/>
    <w:rsid w:val="0089428A"/>
    <w:rsid w:val="008A362E"/>
    <w:rsid w:val="008A5673"/>
    <w:rsid w:val="008A7DC9"/>
    <w:rsid w:val="008B6D1B"/>
    <w:rsid w:val="008C084D"/>
    <w:rsid w:val="008C2F43"/>
    <w:rsid w:val="008C6B1A"/>
    <w:rsid w:val="008D7D6A"/>
    <w:rsid w:val="008E0221"/>
    <w:rsid w:val="008E2A67"/>
    <w:rsid w:val="008E389C"/>
    <w:rsid w:val="008E4D1A"/>
    <w:rsid w:val="008F0448"/>
    <w:rsid w:val="008F517B"/>
    <w:rsid w:val="008F5202"/>
    <w:rsid w:val="008F6D12"/>
    <w:rsid w:val="00900B1F"/>
    <w:rsid w:val="00902E6B"/>
    <w:rsid w:val="0091166D"/>
    <w:rsid w:val="00926C50"/>
    <w:rsid w:val="009436C5"/>
    <w:rsid w:val="00944499"/>
    <w:rsid w:val="00944B5C"/>
    <w:rsid w:val="00952D92"/>
    <w:rsid w:val="00956DB7"/>
    <w:rsid w:val="0096291C"/>
    <w:rsid w:val="00967A70"/>
    <w:rsid w:val="00973A7F"/>
    <w:rsid w:val="0098468A"/>
    <w:rsid w:val="0098540A"/>
    <w:rsid w:val="00985A99"/>
    <w:rsid w:val="00986008"/>
    <w:rsid w:val="00991290"/>
    <w:rsid w:val="0099367C"/>
    <w:rsid w:val="009A605B"/>
    <w:rsid w:val="009B344C"/>
    <w:rsid w:val="009C1232"/>
    <w:rsid w:val="009C47D3"/>
    <w:rsid w:val="009C517C"/>
    <w:rsid w:val="009C6D87"/>
    <w:rsid w:val="009C7B52"/>
    <w:rsid w:val="009D1868"/>
    <w:rsid w:val="009D54BA"/>
    <w:rsid w:val="009D571E"/>
    <w:rsid w:val="009E3E80"/>
    <w:rsid w:val="009E5174"/>
    <w:rsid w:val="009F1516"/>
    <w:rsid w:val="009F62EC"/>
    <w:rsid w:val="00A03182"/>
    <w:rsid w:val="00A0475E"/>
    <w:rsid w:val="00A07310"/>
    <w:rsid w:val="00A12A05"/>
    <w:rsid w:val="00A14DC1"/>
    <w:rsid w:val="00A158B0"/>
    <w:rsid w:val="00A2481F"/>
    <w:rsid w:val="00A34B59"/>
    <w:rsid w:val="00A40696"/>
    <w:rsid w:val="00A41C26"/>
    <w:rsid w:val="00A50095"/>
    <w:rsid w:val="00A50203"/>
    <w:rsid w:val="00A546DD"/>
    <w:rsid w:val="00A71DD6"/>
    <w:rsid w:val="00A77A8D"/>
    <w:rsid w:val="00A8586E"/>
    <w:rsid w:val="00A91936"/>
    <w:rsid w:val="00A92257"/>
    <w:rsid w:val="00A93496"/>
    <w:rsid w:val="00AA026E"/>
    <w:rsid w:val="00AA1DD6"/>
    <w:rsid w:val="00AA349A"/>
    <w:rsid w:val="00AA3836"/>
    <w:rsid w:val="00AB227E"/>
    <w:rsid w:val="00AB41BE"/>
    <w:rsid w:val="00AC391B"/>
    <w:rsid w:val="00AD34CA"/>
    <w:rsid w:val="00AD6FD9"/>
    <w:rsid w:val="00AD7862"/>
    <w:rsid w:val="00AD7D58"/>
    <w:rsid w:val="00AD7F6A"/>
    <w:rsid w:val="00AF2C0B"/>
    <w:rsid w:val="00AF65D5"/>
    <w:rsid w:val="00AF6864"/>
    <w:rsid w:val="00B07D2D"/>
    <w:rsid w:val="00B10E12"/>
    <w:rsid w:val="00B134A5"/>
    <w:rsid w:val="00B1443B"/>
    <w:rsid w:val="00B230F7"/>
    <w:rsid w:val="00B23A11"/>
    <w:rsid w:val="00B327A0"/>
    <w:rsid w:val="00B35885"/>
    <w:rsid w:val="00B40494"/>
    <w:rsid w:val="00B41E31"/>
    <w:rsid w:val="00B4273E"/>
    <w:rsid w:val="00B4542D"/>
    <w:rsid w:val="00B45E92"/>
    <w:rsid w:val="00B55FF7"/>
    <w:rsid w:val="00B6421F"/>
    <w:rsid w:val="00B76672"/>
    <w:rsid w:val="00B76A16"/>
    <w:rsid w:val="00B81B1C"/>
    <w:rsid w:val="00B8316D"/>
    <w:rsid w:val="00B875CB"/>
    <w:rsid w:val="00B915F2"/>
    <w:rsid w:val="00B92061"/>
    <w:rsid w:val="00BA28BE"/>
    <w:rsid w:val="00BA3126"/>
    <w:rsid w:val="00BA6AB5"/>
    <w:rsid w:val="00BB0812"/>
    <w:rsid w:val="00BB11BD"/>
    <w:rsid w:val="00BC6598"/>
    <w:rsid w:val="00BD0788"/>
    <w:rsid w:val="00BD44A2"/>
    <w:rsid w:val="00BD5BEB"/>
    <w:rsid w:val="00BE66C2"/>
    <w:rsid w:val="00C033D2"/>
    <w:rsid w:val="00C06CFB"/>
    <w:rsid w:val="00C117B6"/>
    <w:rsid w:val="00C14708"/>
    <w:rsid w:val="00C15E92"/>
    <w:rsid w:val="00C208B7"/>
    <w:rsid w:val="00C20C89"/>
    <w:rsid w:val="00C226CA"/>
    <w:rsid w:val="00C24F98"/>
    <w:rsid w:val="00C36135"/>
    <w:rsid w:val="00C40996"/>
    <w:rsid w:val="00C40A8F"/>
    <w:rsid w:val="00C43E79"/>
    <w:rsid w:val="00C55E67"/>
    <w:rsid w:val="00C60C7E"/>
    <w:rsid w:val="00C644AC"/>
    <w:rsid w:val="00C6650F"/>
    <w:rsid w:val="00C665EA"/>
    <w:rsid w:val="00C66EE5"/>
    <w:rsid w:val="00C67D6A"/>
    <w:rsid w:val="00C73BC5"/>
    <w:rsid w:val="00C809EB"/>
    <w:rsid w:val="00C81683"/>
    <w:rsid w:val="00C82CEF"/>
    <w:rsid w:val="00C84AF4"/>
    <w:rsid w:val="00C8630E"/>
    <w:rsid w:val="00C90422"/>
    <w:rsid w:val="00C94348"/>
    <w:rsid w:val="00C97A5A"/>
    <w:rsid w:val="00CB6E99"/>
    <w:rsid w:val="00CC0AD3"/>
    <w:rsid w:val="00CD0D61"/>
    <w:rsid w:val="00CD4895"/>
    <w:rsid w:val="00CD5AB8"/>
    <w:rsid w:val="00CD7264"/>
    <w:rsid w:val="00CD75DB"/>
    <w:rsid w:val="00CE34FA"/>
    <w:rsid w:val="00CE5993"/>
    <w:rsid w:val="00CF304F"/>
    <w:rsid w:val="00CF745A"/>
    <w:rsid w:val="00D005B9"/>
    <w:rsid w:val="00D10597"/>
    <w:rsid w:val="00D12383"/>
    <w:rsid w:val="00D14F80"/>
    <w:rsid w:val="00D172D7"/>
    <w:rsid w:val="00D21A08"/>
    <w:rsid w:val="00D3209A"/>
    <w:rsid w:val="00D460E4"/>
    <w:rsid w:val="00D50452"/>
    <w:rsid w:val="00D538B6"/>
    <w:rsid w:val="00D57F64"/>
    <w:rsid w:val="00D60507"/>
    <w:rsid w:val="00D61CAA"/>
    <w:rsid w:val="00D62CCE"/>
    <w:rsid w:val="00D709F5"/>
    <w:rsid w:val="00D72102"/>
    <w:rsid w:val="00D808FB"/>
    <w:rsid w:val="00D84200"/>
    <w:rsid w:val="00D90692"/>
    <w:rsid w:val="00D91360"/>
    <w:rsid w:val="00DA32D1"/>
    <w:rsid w:val="00DA368A"/>
    <w:rsid w:val="00DA47BB"/>
    <w:rsid w:val="00DA521A"/>
    <w:rsid w:val="00DA6FDF"/>
    <w:rsid w:val="00DB179E"/>
    <w:rsid w:val="00DB3679"/>
    <w:rsid w:val="00DC4243"/>
    <w:rsid w:val="00DD61D5"/>
    <w:rsid w:val="00DD7E3C"/>
    <w:rsid w:val="00DE1A5D"/>
    <w:rsid w:val="00DE260F"/>
    <w:rsid w:val="00DE4126"/>
    <w:rsid w:val="00DF0209"/>
    <w:rsid w:val="00DF1AA0"/>
    <w:rsid w:val="00DF2B74"/>
    <w:rsid w:val="00DF453D"/>
    <w:rsid w:val="00DF4768"/>
    <w:rsid w:val="00DF61FE"/>
    <w:rsid w:val="00E00291"/>
    <w:rsid w:val="00E0312D"/>
    <w:rsid w:val="00E05B37"/>
    <w:rsid w:val="00E10144"/>
    <w:rsid w:val="00E12DD0"/>
    <w:rsid w:val="00E1529E"/>
    <w:rsid w:val="00E20466"/>
    <w:rsid w:val="00E20B77"/>
    <w:rsid w:val="00E237AE"/>
    <w:rsid w:val="00E31C82"/>
    <w:rsid w:val="00E320A7"/>
    <w:rsid w:val="00E401E1"/>
    <w:rsid w:val="00E4224D"/>
    <w:rsid w:val="00E47174"/>
    <w:rsid w:val="00E51083"/>
    <w:rsid w:val="00E52726"/>
    <w:rsid w:val="00E71C2C"/>
    <w:rsid w:val="00E80C6F"/>
    <w:rsid w:val="00E81611"/>
    <w:rsid w:val="00E83F65"/>
    <w:rsid w:val="00E87063"/>
    <w:rsid w:val="00E877E2"/>
    <w:rsid w:val="00E91DC8"/>
    <w:rsid w:val="00EA2A70"/>
    <w:rsid w:val="00EB28B6"/>
    <w:rsid w:val="00EB3E20"/>
    <w:rsid w:val="00EC20C4"/>
    <w:rsid w:val="00EC30F6"/>
    <w:rsid w:val="00EC76F9"/>
    <w:rsid w:val="00ED1F6B"/>
    <w:rsid w:val="00EE7F87"/>
    <w:rsid w:val="00EF0642"/>
    <w:rsid w:val="00EF3242"/>
    <w:rsid w:val="00F106BA"/>
    <w:rsid w:val="00F112B0"/>
    <w:rsid w:val="00F14278"/>
    <w:rsid w:val="00F14975"/>
    <w:rsid w:val="00F20166"/>
    <w:rsid w:val="00F34CA0"/>
    <w:rsid w:val="00F4057F"/>
    <w:rsid w:val="00F4275C"/>
    <w:rsid w:val="00F4576A"/>
    <w:rsid w:val="00F468D2"/>
    <w:rsid w:val="00F5252B"/>
    <w:rsid w:val="00F54A5C"/>
    <w:rsid w:val="00F56365"/>
    <w:rsid w:val="00F64B41"/>
    <w:rsid w:val="00F709DC"/>
    <w:rsid w:val="00F76D19"/>
    <w:rsid w:val="00F8345A"/>
    <w:rsid w:val="00F83EA8"/>
    <w:rsid w:val="00FA02E0"/>
    <w:rsid w:val="00FA51A0"/>
    <w:rsid w:val="00FB011D"/>
    <w:rsid w:val="00FB57CE"/>
    <w:rsid w:val="00FC3A62"/>
    <w:rsid w:val="00FC43FC"/>
    <w:rsid w:val="00FC4C23"/>
    <w:rsid w:val="00FD103E"/>
    <w:rsid w:val="00FE0D1F"/>
    <w:rsid w:val="00FE557C"/>
    <w:rsid w:val="00FE5976"/>
    <w:rsid w:val="00FF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09D87"/>
  <w15:chartTrackingRefBased/>
  <w15:docId w15:val="{F23BABAB-136B-4812-B868-DE26898A6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E4F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4F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4F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4F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4F2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4F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4F2E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73001A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382400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DE4126"/>
    <w:pPr>
      <w:ind w:left="720"/>
      <w:contextualSpacing/>
    </w:pPr>
  </w:style>
  <w:style w:type="table" w:styleId="Tabellenraster">
    <w:name w:val="Table Grid"/>
    <w:basedOn w:val="NormaleTabelle"/>
    <w:uiPriority w:val="39"/>
    <w:rsid w:val="00592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592F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716D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716D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tzhaltertext">
    <w:name w:val="Placeholder Text"/>
    <w:basedOn w:val="Absatz-Standardschriftart"/>
    <w:uiPriority w:val="99"/>
    <w:semiHidden/>
    <w:rsid w:val="0063355A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C97A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7A5A"/>
  </w:style>
  <w:style w:type="paragraph" w:styleId="Fuzeile">
    <w:name w:val="footer"/>
    <w:basedOn w:val="Standard"/>
    <w:link w:val="FuzeileZchn"/>
    <w:uiPriority w:val="99"/>
    <w:unhideWhenUsed/>
    <w:rsid w:val="00C97A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7A5A"/>
  </w:style>
  <w:style w:type="character" w:styleId="Zeilennummer">
    <w:name w:val="line number"/>
    <w:basedOn w:val="Absatz-Standardschriftart"/>
    <w:uiPriority w:val="99"/>
    <w:semiHidden/>
    <w:unhideWhenUsed/>
    <w:rsid w:val="00A2481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34B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C1A0E-D7DE-4970-871E-360339543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79</Words>
  <Characters>16249</Characters>
  <Application>Microsoft Office Word</Application>
  <DocSecurity>0</DocSecurity>
  <Lines>135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nia Priebe</dc:creator>
  <cp:keywords/>
  <dc:description/>
  <cp:lastModifiedBy>ga62jap</cp:lastModifiedBy>
  <cp:revision>7</cp:revision>
  <cp:lastPrinted>2019-10-31T16:34:00Z</cp:lastPrinted>
  <dcterms:created xsi:type="dcterms:W3CDTF">2020-07-21T16:33:00Z</dcterms:created>
  <dcterms:modified xsi:type="dcterms:W3CDTF">2020-08-26T06:57:00Z</dcterms:modified>
</cp:coreProperties>
</file>